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205B07" w14:textId="77777777" w:rsidR="00E900C3" w:rsidRPr="00533070" w:rsidRDefault="00331BFB" w:rsidP="00D3447B">
      <w:pPr>
        <w:pStyle w:val="Heading1"/>
        <w:tabs>
          <w:tab w:val="left" w:pos="706"/>
        </w:tabs>
        <w:spacing w:line="24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331BFB">
        <w:rPr>
          <w:rFonts w:ascii="Times New Roman" w:hAnsi="Times New Roman"/>
          <w:b/>
          <w:sz w:val="24"/>
          <w:szCs w:val="24"/>
          <w:lang w:val="en-GB"/>
        </w:rPr>
        <w:t xml:space="preserve">Online Resource </w:t>
      </w:r>
      <w:r w:rsidR="00E900C3" w:rsidRPr="00CA71DC">
        <w:rPr>
          <w:rFonts w:ascii="Times New Roman" w:hAnsi="Times New Roman"/>
          <w:b/>
          <w:sz w:val="24"/>
          <w:szCs w:val="24"/>
          <w:lang w:val="en-GB"/>
        </w:rPr>
        <w:t xml:space="preserve">2. </w:t>
      </w:r>
      <w:r w:rsidR="00E900C3" w:rsidRPr="00CA71DC">
        <w:rPr>
          <w:rFonts w:ascii="Times New Roman" w:hAnsi="Times New Roman"/>
          <w:sz w:val="24"/>
          <w:szCs w:val="24"/>
          <w:lang w:val="en-GB"/>
        </w:rPr>
        <w:t>General characteristics of the included studies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234"/>
        <w:gridCol w:w="1022"/>
        <w:gridCol w:w="1216"/>
        <w:gridCol w:w="1137"/>
        <w:gridCol w:w="2119"/>
        <w:gridCol w:w="1001"/>
        <w:gridCol w:w="1412"/>
        <w:gridCol w:w="772"/>
        <w:gridCol w:w="1669"/>
        <w:gridCol w:w="1298"/>
        <w:gridCol w:w="1264"/>
      </w:tblGrid>
      <w:tr w:rsidR="00E900C3" w:rsidRPr="000C60C0" w14:paraId="13AEAC53" w14:textId="77777777" w:rsidTr="00D3447B">
        <w:trPr>
          <w:trHeight w:val="300"/>
          <w:tblHeader/>
        </w:trPr>
        <w:tc>
          <w:tcPr>
            <w:tcW w:w="43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50DFE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First author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,</w:t>
            </w:r>
            <w:r w:rsidRPr="000C60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 xml:space="preserve"> year</w:t>
            </w:r>
          </w:p>
        </w:tc>
        <w:tc>
          <w:tcPr>
            <w:tcW w:w="229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A9876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Study characteristic</w:t>
            </w:r>
          </w:p>
        </w:tc>
        <w:tc>
          <w:tcPr>
            <w:tcW w:w="22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BBDA3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Characteristics of study samples</w:t>
            </w:r>
          </w:p>
        </w:tc>
      </w:tr>
      <w:tr w:rsidR="00E900C3" w:rsidRPr="000C60C0" w14:paraId="2A21013F" w14:textId="77777777" w:rsidTr="00D3447B">
        <w:trPr>
          <w:trHeight w:val="246"/>
          <w:tblHeader/>
        </w:trPr>
        <w:tc>
          <w:tcPr>
            <w:tcW w:w="43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59EE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7CF673" w14:textId="77777777" w:rsidR="00E900C3" w:rsidRPr="008A133B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hu-HU"/>
              </w:rPr>
            </w:pPr>
            <w:r w:rsidRPr="008A133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Country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079C61" w14:textId="77777777" w:rsidR="00E900C3" w:rsidRPr="008A133B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hu-HU"/>
              </w:rPr>
            </w:pPr>
            <w:r w:rsidRPr="008A133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Study desig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06FFCB" w14:textId="77777777" w:rsidR="00E900C3" w:rsidRPr="008A133B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hu-HU"/>
              </w:rPr>
            </w:pPr>
            <w:r w:rsidRPr="008A133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Study year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8FDE52" w14:textId="77777777" w:rsidR="00E900C3" w:rsidRPr="008A133B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hu-HU"/>
              </w:rPr>
            </w:pPr>
            <w:r w:rsidRPr="008A133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Included eating disorder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50C5E2" w14:textId="77777777" w:rsidR="00E900C3" w:rsidRPr="008A133B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hu-HU"/>
              </w:rPr>
            </w:pPr>
            <w:r w:rsidRPr="008A133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Diagnostic criteria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C43DA0" w14:textId="77777777" w:rsidR="00E900C3" w:rsidRPr="008A133B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hu-HU"/>
              </w:rPr>
            </w:pPr>
            <w:r w:rsidRPr="008A133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Sample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7D0AC1" w14:textId="77777777" w:rsidR="00E900C3" w:rsidRPr="008A133B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hu-HU"/>
              </w:rPr>
            </w:pPr>
            <w:r w:rsidRPr="008A133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Sample size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12499C" w14:textId="77777777" w:rsidR="00E900C3" w:rsidRPr="008A133B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hu-HU"/>
              </w:rPr>
            </w:pPr>
            <w:r w:rsidRPr="008A133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 xml:space="preserve">Sample age </w:t>
            </w:r>
            <w:r w:rsidRPr="002D3049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range/mean(SD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9EA1B2" w14:textId="77777777" w:rsidR="00E900C3" w:rsidRPr="008A133B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hu-HU"/>
              </w:rPr>
            </w:pPr>
            <w:r w:rsidRPr="008A133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Percentage of female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ADC9BC" w14:textId="77777777" w:rsidR="00E900C3" w:rsidRPr="008A133B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hu-HU"/>
              </w:rPr>
            </w:pPr>
            <w:r w:rsidRPr="008A133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 xml:space="preserve">BMI </w:t>
            </w:r>
            <w:r w:rsidRPr="002D3049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range/mean(SD)</w:t>
            </w:r>
          </w:p>
        </w:tc>
      </w:tr>
      <w:tr w:rsidR="00E900C3" w:rsidRPr="000C60C0" w14:paraId="2E738B47" w14:textId="77777777" w:rsidTr="00D3447B">
        <w:trPr>
          <w:trHeight w:val="123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4F39A075" w14:textId="77777777" w:rsidR="00E900C3" w:rsidRPr="00C742D2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C742D2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Abraham, 2006 </w:t>
            </w:r>
            <w:r w:rsidRPr="00C742D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14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CD88C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ustrali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05708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LS (12 months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BA6E9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3078C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, BN, EDNO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8957A4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80BA6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7CD01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74+34</w:t>
            </w:r>
          </w:p>
        </w:tc>
        <w:tc>
          <w:tcPr>
            <w:tcW w:w="5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1491E1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Sample 1: 21.8(7.8)</w:t>
            </w: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br/>
              <w:t>Sample 2: 19.3(5.9)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6D14104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14:paraId="35C0546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Sample 1: 19.4(4.3)</w:t>
            </w: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br/>
              <w:t>Sample2: 17.7(3.0)</w:t>
            </w:r>
          </w:p>
        </w:tc>
      </w:tr>
      <w:tr w:rsidR="00E900C3" w:rsidRPr="000C60C0" w14:paraId="625BEACE" w14:textId="77777777" w:rsidTr="00D3447B">
        <w:trPr>
          <w:trHeight w:val="15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1B2E6AE" w14:textId="77777777" w:rsidR="00E900C3" w:rsidRPr="00C742D2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486A6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27501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38EF5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433DD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CA83B6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FB66C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A3FA3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3+10</w:t>
            </w:r>
          </w:p>
        </w:tc>
        <w:tc>
          <w:tcPr>
            <w:tcW w:w="5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4C3538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68D87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47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545D07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</w:tr>
      <w:tr w:rsidR="00E900C3" w:rsidRPr="000C60C0" w14:paraId="05A2185F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B4BBECB" w14:textId="77777777" w:rsidR="00E900C3" w:rsidRPr="00C742D2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E3696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4F97C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7E240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38002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F69833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DBF30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EDNO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0658B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80+21</w:t>
            </w:r>
          </w:p>
        </w:tc>
        <w:tc>
          <w:tcPr>
            <w:tcW w:w="5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087094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77CA31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47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38A8F2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</w:tr>
      <w:tr w:rsidR="00E900C3" w:rsidRPr="000C60C0" w14:paraId="3EC05DE4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68DA225" w14:textId="77777777" w:rsidR="00E900C3" w:rsidRPr="00C742D2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9230A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61F80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275BBC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9B2806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FF52D4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BD72DF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No diagnosi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90C7FB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54</w:t>
            </w:r>
          </w:p>
        </w:tc>
        <w:tc>
          <w:tcPr>
            <w:tcW w:w="5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8CF89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E29493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47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0E9A73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</w:tr>
      <w:tr w:rsidR="00E900C3" w:rsidRPr="000C60C0" w14:paraId="2B6FC26C" w14:textId="77777777" w:rsidTr="00D3447B">
        <w:trPr>
          <w:trHeight w:val="108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74DED229" w14:textId="77777777" w:rsidR="00E900C3" w:rsidRPr="00C742D2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C742D2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braham, 201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 w:rsidRPr="00C742D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13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31630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ustrali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B118B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0E63D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19523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, BN, EDNO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2743F2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A8A5D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EE488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7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61115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4.0(6.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E366E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CEFED4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5.5(1.5)</w:t>
            </w:r>
          </w:p>
        </w:tc>
      </w:tr>
      <w:tr w:rsidR="00E900C3" w:rsidRPr="000C60C0" w14:paraId="77508521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9827116" w14:textId="77777777" w:rsidR="00E900C3" w:rsidRPr="00C742D2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39609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3C382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44320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40E16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415287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BDDA4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6B6F6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9E3A8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5.0(6.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37508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6188FC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2.6(3.4)</w:t>
            </w:r>
          </w:p>
        </w:tc>
      </w:tr>
      <w:tr w:rsidR="00E900C3" w:rsidRPr="000C60C0" w14:paraId="69A0F481" w14:textId="77777777" w:rsidTr="00D3447B">
        <w:trPr>
          <w:trHeight w:val="129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71039E6" w14:textId="77777777" w:rsidR="00E900C3" w:rsidRPr="00C742D2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48A109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AB10C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0AF647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AD9EF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6B847F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6AEA21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EDNO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48CCC0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6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87D196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5.0(7.0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244D9B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662068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9.6(2.4)</w:t>
            </w:r>
          </w:p>
        </w:tc>
      </w:tr>
      <w:tr w:rsidR="00E900C3" w:rsidRPr="000C60C0" w14:paraId="339ECB61" w14:textId="77777777" w:rsidTr="00D3447B">
        <w:trPr>
          <w:trHeight w:val="300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5ED0F10C" w14:textId="77777777" w:rsidR="00E900C3" w:rsidRPr="00C742D2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proofErr w:type="spellStart"/>
            <w:r w:rsidRPr="00C742D2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reemit</w:t>
            </w:r>
            <w:proofErr w:type="spellEnd"/>
            <w:r w:rsidRPr="00C742D2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, 2010 </w:t>
            </w:r>
            <w:r w:rsidRPr="00C742D2"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49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BC40B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anad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0A65E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F4DB3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008</w:t>
            </w: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A8B781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Sibling of AN and EDNOS adolescent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38B0EC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8C1DA6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Sibling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E3942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B8737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3.7(2.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33670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7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A04C24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2CE17E8F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DED260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DD9841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CACFED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3BA009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1B62D7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4FB5BD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9FF1BA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Patient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AD39EC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7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37EB6A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4.5(1.8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F31B1E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88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083D72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79B22DFA" w14:textId="77777777" w:rsidTr="00D3447B">
        <w:trPr>
          <w:trHeight w:val="47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61C0FEC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amford, 201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15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FBE9E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K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49C85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97A7F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1494C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, BN, EDNO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C9DCBB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9D623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-R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CE4C1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56</w:t>
            </w:r>
          </w:p>
        </w:tc>
        <w:tc>
          <w:tcPr>
            <w:tcW w:w="5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614A2CA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6.7(7.7)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75A0E1A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5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7FCD63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3.9(1.6)</w:t>
            </w:r>
          </w:p>
        </w:tc>
      </w:tr>
      <w:tr w:rsidR="00E900C3" w:rsidRPr="000C60C0" w14:paraId="18EDFCD4" w14:textId="77777777" w:rsidTr="00D3447B">
        <w:trPr>
          <w:trHeight w:val="184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39ACCA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A9EDD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15724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CCB66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7D526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1CEDE8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3AF7B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-P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3D32A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4</w:t>
            </w:r>
          </w:p>
        </w:tc>
        <w:tc>
          <w:tcPr>
            <w:tcW w:w="5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BCD9D2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A1251C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BD9430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14.8(1.4) </w:t>
            </w:r>
          </w:p>
        </w:tc>
      </w:tr>
      <w:tr w:rsidR="00E900C3" w:rsidRPr="000C60C0" w14:paraId="02C8C1E5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D08FFD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4BEF7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2E749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3B557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4B82B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0E1717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CA4EF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448C8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0</w:t>
            </w:r>
          </w:p>
        </w:tc>
        <w:tc>
          <w:tcPr>
            <w:tcW w:w="5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7CF403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DED0B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2FA2E2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22.4(2.6) </w:t>
            </w:r>
          </w:p>
        </w:tc>
      </w:tr>
      <w:tr w:rsidR="00E900C3" w:rsidRPr="000C60C0" w14:paraId="1DADE157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AC3254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79689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AE2CE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FCFDF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A7F67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5A66E1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D98FA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EDNO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685E0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6</w:t>
            </w:r>
          </w:p>
        </w:tc>
        <w:tc>
          <w:tcPr>
            <w:tcW w:w="5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BEBBEC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E01E35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97AF8F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22.0(5.1) </w:t>
            </w:r>
          </w:p>
        </w:tc>
      </w:tr>
      <w:tr w:rsidR="00E900C3" w:rsidRPr="000C60C0" w14:paraId="4B344D8B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2AA96A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61780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74680B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6C4634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720F46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64DF9C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74FF2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TOTAL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B6D07D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56</w:t>
            </w:r>
          </w:p>
        </w:tc>
        <w:tc>
          <w:tcPr>
            <w:tcW w:w="5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D244A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DA199E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B9B2DA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8.1(5.0)</w:t>
            </w:r>
          </w:p>
        </w:tc>
      </w:tr>
      <w:tr w:rsidR="00E900C3" w:rsidRPr="000C60C0" w14:paraId="3F5CD3D9" w14:textId="77777777" w:rsidTr="00D3447B">
        <w:trPr>
          <w:trHeight w:val="68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8FA57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yford, 2007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70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CB832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K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773162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EA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24DB3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000-2003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FA7DB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1B47EF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4777BC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6D48E6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67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367209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65921C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471DDF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5A0448AE" w14:textId="77777777" w:rsidTr="00D3447B">
        <w:trPr>
          <w:trHeight w:val="47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67380F7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Calderon, 2007</w:t>
            </w:r>
            <w:r>
              <w:rPr>
                <w:rFonts w:ascii="Times New Roman" w:hAnsi="Times New Roman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 w:eastAsia="hu-HU"/>
              </w:rPr>
              <w:t>[54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B6F83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5D2C9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84C28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000-200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27597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, BN, EDNO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39FC1F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ICD-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E1AA5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51154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,20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AB770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5.1(2.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012C2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2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807458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4DA4A240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16518B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723F0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E9F1C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EE06A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825C4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E1B1CA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27457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A0469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5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C1B5D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6.7(2.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6A243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8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5FD334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596E289F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FF1565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889AFA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523888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F39A97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2270ED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F70915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C84848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EDNO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DD2BA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5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9E05BD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4.8(2.6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F302D7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84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64CBFF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22F356DD" w14:textId="77777777" w:rsidTr="00D3447B">
        <w:trPr>
          <w:trHeight w:val="108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7219423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assin, 2008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35]</w:t>
            </w:r>
          </w:p>
        </w:tc>
        <w:tc>
          <w:tcPr>
            <w:tcW w:w="36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</w:tcPr>
          <w:p w14:paraId="4E0D10E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anada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664DD29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LS (16 weeks)</w:t>
            </w:r>
          </w:p>
        </w:tc>
        <w:tc>
          <w:tcPr>
            <w:tcW w:w="40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5293F96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004-2005</w:t>
            </w: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11D4313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</w:tcPr>
          <w:p w14:paraId="1470354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B82CF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, AMI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A219E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54</w:t>
            </w:r>
          </w:p>
        </w:tc>
        <w:tc>
          <w:tcPr>
            <w:tcW w:w="5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30C9B89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2.5(12.7)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45BC7A9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</w:tcPr>
          <w:p w14:paraId="6AB7A9A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3.2(7.8)</w:t>
            </w:r>
          </w:p>
        </w:tc>
      </w:tr>
      <w:tr w:rsidR="00E900C3" w:rsidRPr="000C60C0" w14:paraId="7A954B6A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C5819C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0AE2AC3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4F4515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BE0DD9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A15D5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586C5F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6696F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, control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0BB292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54</w:t>
            </w:r>
          </w:p>
        </w:tc>
        <w:tc>
          <w:tcPr>
            <w:tcW w:w="5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7275ED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C6E407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47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CACC1D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</w:tr>
      <w:tr w:rsidR="00E900C3" w:rsidRPr="000C60C0" w14:paraId="11AA770C" w14:textId="77777777" w:rsidTr="00D3447B">
        <w:trPr>
          <w:trHeight w:val="114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4C7B1A7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row, 201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31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B2417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87031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LS (4 months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8F844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00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D213E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652274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BAE9D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BN, CBT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AA161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4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1ECF5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9.5(8.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052C0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776BFD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23.4(4.5) </w:t>
            </w:r>
          </w:p>
        </w:tc>
      </w:tr>
      <w:tr w:rsidR="00E900C3" w:rsidRPr="000C60C0" w14:paraId="7393310F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3A5B5F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7429DD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1AD5A0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262B49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FB7428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47EF81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5FFC6F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, Stepped Care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081F33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4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45D336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9.8(9.8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689611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F5D911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3.5(5.3)</w:t>
            </w:r>
          </w:p>
        </w:tc>
      </w:tr>
      <w:tr w:rsidR="00E900C3" w:rsidRPr="000C60C0" w14:paraId="3268C50E" w14:textId="77777777" w:rsidTr="00D3447B">
        <w:trPr>
          <w:trHeight w:val="222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70CDFE4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Crow, 2009</w:t>
            </w:r>
            <w:r>
              <w:rPr>
                <w:rFonts w:ascii="Times New Roman" w:hAnsi="Times New Roman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 w:eastAsia="hu-HU"/>
              </w:rPr>
              <w:t>[77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A04D3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C03BF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E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C815B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F5074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B25492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73F12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, FTF-CB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F811E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6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D4B55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9.6(10.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3DE1A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7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106F16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3.3(5.0)</w:t>
            </w:r>
          </w:p>
        </w:tc>
      </w:tr>
      <w:tr w:rsidR="00E900C3" w:rsidRPr="000C60C0" w14:paraId="6CF62C85" w14:textId="77777777" w:rsidTr="00D3447B">
        <w:trPr>
          <w:trHeight w:val="2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85C77A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E6681F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D95450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8655B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693397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90FE72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240FC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, TV-CBT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C7EE14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62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A94FDF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8.4(10.4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0DED34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F5C24A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3.5(5.4)</w:t>
            </w:r>
          </w:p>
        </w:tc>
      </w:tr>
      <w:tr w:rsidR="00E900C3" w:rsidRPr="000C60C0" w14:paraId="1F6C7BA9" w14:textId="77777777" w:rsidTr="00D3447B">
        <w:trPr>
          <w:trHeight w:val="328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16EA1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Crow, 2009</w:t>
            </w:r>
            <w:r>
              <w:rPr>
                <w:rFonts w:ascii="Times New Roman" w:hAnsi="Times New Roman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 w:eastAsia="hu-HU"/>
              </w:rPr>
              <w:t>[76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91E82D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S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28E44D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6F340D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004-2007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D0C8C4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56E041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89EC14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D6A07C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7BA2E1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6.6(6.2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C873AC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AE6483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1877DEAD" w14:textId="77777777" w:rsidTr="00D3447B">
        <w:trPr>
          <w:trHeight w:val="274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D0BF9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row, 200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71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653ACE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S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31BC1B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EA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AE4BB5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F2E0E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7A9D20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EB62E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3D5A1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1B6AE2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842E62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985436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78973593" w14:textId="77777777" w:rsidTr="00D3447B">
        <w:trPr>
          <w:trHeight w:val="300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49A649E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e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La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proofErr w:type="spellStart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Rie</w:t>
            </w:r>
            <w:proofErr w:type="spellEnd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, 200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50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6EA99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The Netherland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6DE5C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157CF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1677F2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aregivers of patients with AN, BN, BED, EDNO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A868F5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7365DC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aregiver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B7FB8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391CE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6.0(10.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174A0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63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67F9C2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3ABEFEE2" w14:textId="77777777" w:rsidTr="00D3447B">
        <w:trPr>
          <w:trHeight w:val="84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BEF305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21DDDF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D8D8D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004A6D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D80C5E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034A28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E4CFCA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patient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A84543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19F0CB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DB74FF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C83E39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5EDF1272" w14:textId="77777777" w:rsidTr="00D3447B">
        <w:trPr>
          <w:trHeight w:val="173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4C44F49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</w:t>
            </w: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el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Valle, 201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16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67886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Spai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E827C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LS (12 weeks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4A4FF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00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EA6E6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-R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49A3DB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3D3B5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Training group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1B41F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BF73A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4.7(0.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C3D6D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1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715801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8.7(1.7)</w:t>
            </w:r>
          </w:p>
        </w:tc>
      </w:tr>
      <w:tr w:rsidR="00E900C3" w:rsidRPr="000C60C0" w14:paraId="689F942F" w14:textId="77777777" w:rsidTr="00D3447B">
        <w:trPr>
          <w:trHeight w:val="192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ED38C7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4BF632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D4CA1E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FEC95C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3AD23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59FDA3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083D74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ontrol group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CE6DAC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647E7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4.2(1.2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54FB4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1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0383D9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18.2(1.5) </w:t>
            </w:r>
          </w:p>
        </w:tc>
      </w:tr>
      <w:tr w:rsidR="00E900C3" w:rsidRPr="000C60C0" w14:paraId="379030F2" w14:textId="77777777" w:rsidTr="00D3447B">
        <w:trPr>
          <w:trHeight w:val="47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4D04B01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</w:t>
            </w: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e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proofErr w:type="spellStart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Zwaan</w:t>
            </w:r>
            <w:proofErr w:type="spellEnd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, 200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36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E4DE4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2FA41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B76BA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A91F2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61D44A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DFB5E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TOTAL, Preoperativ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53174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1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B17C0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7-61/40.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F0D67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87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76061A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2.1-57.2/43.8</w:t>
            </w:r>
          </w:p>
        </w:tc>
      </w:tr>
      <w:tr w:rsidR="00E900C3" w:rsidRPr="000C60C0" w14:paraId="111C93CE" w14:textId="77777777" w:rsidTr="00D3447B">
        <w:trPr>
          <w:trHeight w:val="144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1B27A7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712380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0FC088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FDF444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34A7A7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B47CD3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C97949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TOTAL, Postoperative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E2D0D4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7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162FFC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1-77/32.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DFB953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83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797441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2.7-49.5/32.8</w:t>
            </w:r>
          </w:p>
        </w:tc>
      </w:tr>
      <w:tr w:rsidR="00E900C3" w:rsidRPr="000C60C0" w14:paraId="6B73D44C" w14:textId="77777777" w:rsidTr="00D3447B">
        <w:trPr>
          <w:trHeight w:val="56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105F111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</w:t>
            </w: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e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proofErr w:type="spellStart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Zwaan</w:t>
            </w:r>
            <w:proofErr w:type="spellEnd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, 200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lastRenderedPageBreak/>
              <w:t>[37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1E7AB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lastRenderedPageBreak/>
              <w:t>U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577C0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3DEA7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999-200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57B90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F633D4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32BBE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5FC1C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9A750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1.3(9.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88066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76B539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8.0(7.9)</w:t>
            </w:r>
          </w:p>
        </w:tc>
      </w:tr>
      <w:tr w:rsidR="00E900C3" w:rsidRPr="000C60C0" w14:paraId="224717C7" w14:textId="77777777" w:rsidTr="00D3447B">
        <w:trPr>
          <w:trHeight w:val="131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5A46A3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8B642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18EBB8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BBE330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AB8FB8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59604F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748736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TOTAL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1803F2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1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003F4C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9-62/39.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2D1DA1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87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7A9A5B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5.4-86.9/48.4</w:t>
            </w:r>
          </w:p>
        </w:tc>
      </w:tr>
      <w:tr w:rsidR="00E900C3" w:rsidRPr="000C60C0" w14:paraId="63E934A0" w14:textId="77777777" w:rsidTr="00D3447B">
        <w:trPr>
          <w:trHeight w:val="204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1C67ECE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lastRenderedPageBreak/>
              <w:t>Dickerson, 2011</w:t>
            </w:r>
            <w:r>
              <w:rPr>
                <w:rFonts w:ascii="Times New Roman" w:hAnsi="Times New Roman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 w:eastAsia="hu-HU"/>
              </w:rPr>
              <w:t>[68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F8624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DF7AD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78484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7A5C4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, RB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E340E3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12A48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3DD61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5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4BC3B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6.4(7.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A031A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09CA16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3.4(6.1)</w:t>
            </w:r>
          </w:p>
        </w:tc>
      </w:tr>
      <w:tr w:rsidR="00E900C3" w:rsidRPr="000C60C0" w14:paraId="133336E4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494C52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A5C39A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1C259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5D9EF1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4B6F14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953A83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968CA8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RBE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2F602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5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87DB2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8.6(8.3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EF063F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737653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0.9(5.7)</w:t>
            </w:r>
          </w:p>
        </w:tc>
      </w:tr>
      <w:tr w:rsidR="00E900C3" w:rsidRPr="000C60C0" w14:paraId="4A75B4E8" w14:textId="77777777" w:rsidTr="00D3447B">
        <w:trPr>
          <w:trHeight w:val="127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CD93F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Doll, 2005</w:t>
            </w:r>
            <w:r>
              <w:rPr>
                <w:rFonts w:ascii="Times New Roman" w:hAnsi="Times New Roman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 w:eastAsia="hu-HU"/>
              </w:rPr>
              <w:t>[17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B2E52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K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D0D719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7CA993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996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6404F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, BN, BED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21FE7B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099C8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TOTAL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4C74F6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,439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D3DB9C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3.4(6.8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0D945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63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80171C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2.6(3.4)</w:t>
            </w:r>
          </w:p>
        </w:tc>
      </w:tr>
      <w:tr w:rsidR="00E900C3" w:rsidRPr="000C60C0" w14:paraId="1F896031" w14:textId="77777777" w:rsidTr="00D3447B">
        <w:trPr>
          <w:trHeight w:val="127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20AA002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proofErr w:type="spellStart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Faulconbridge</w:t>
            </w:r>
            <w:proofErr w:type="spellEnd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, 201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38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D5744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DB590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LS (12 months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F458E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04A39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A03A3E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V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B2BD0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BED, bariatric surgery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0AFB5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5999E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7.0(1.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72875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73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8BEECA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8.9(1.1)</w:t>
            </w:r>
          </w:p>
        </w:tc>
      </w:tr>
      <w:tr w:rsidR="00E900C3" w:rsidRPr="000C60C0" w14:paraId="1E2F6F45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43C010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FF6EF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50A6E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72026C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77CEDA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EB6B49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3B5EF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, lifestyle modificatio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AB7470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9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42BD56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3.8(1.4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0A649F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80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670BDD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4.3(0.7)</w:t>
            </w:r>
          </w:p>
        </w:tc>
      </w:tr>
      <w:tr w:rsidR="00E900C3" w:rsidRPr="000C60C0" w14:paraId="4907E80F" w14:textId="77777777" w:rsidTr="00D3447B">
        <w:trPr>
          <w:trHeight w:val="47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1CCC6A3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Fox, 2009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18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13394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K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8A858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31999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DDC78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63CCDE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B2F4E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6AE6D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2594A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2.7(9.6)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61C585E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1AE5BE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15F738E7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F5E642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33460A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B6C49D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58D9D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A95A0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EEEB6D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6E97E8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ontrol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6A880E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5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66C33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28.5(8.6) </w:t>
            </w:r>
          </w:p>
        </w:tc>
        <w:tc>
          <w:tcPr>
            <w:tcW w:w="4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5AE00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751535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6F1A44E7" w14:textId="77777777" w:rsidTr="00D3447B">
        <w:trPr>
          <w:trHeight w:val="34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4EB8E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George, 1987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55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185E9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S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4F1BD8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A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9014C8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958-1962, 1968-1972, 1978-1982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1E2628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4EB0D2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864031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D727C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7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1DCD6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E5D55D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DB2CAC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18746368" w14:textId="77777777" w:rsidTr="00D3447B">
        <w:trPr>
          <w:trHeight w:val="47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5DD2417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Gonzalez, 201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51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271DB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Spai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BF65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16EB1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7455F4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aregivers of patients with AN, BN, EDNO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B6591D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298DDE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aregiver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85462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4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E1F7B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9.9(11.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E96A1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55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C9703A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73D638C5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4164DA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6AE7E8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37C52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992212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60FE9A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B82B25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0014A5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Patient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C8DBA0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8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4278BD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6.5(9.5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C2BBDF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522D1C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6B8FAB30" w14:textId="77777777" w:rsidTr="00D3447B">
        <w:trPr>
          <w:trHeight w:val="30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4CE55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Gonzalez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Pinto, 200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19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D06F32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Spain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EABE49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36CFCC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999-2000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72B01D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7F265E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93B3B3B" w14:textId="77777777" w:rsidR="00E900C3" w:rsidRPr="000C60C0" w:rsidRDefault="0044170A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05C461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7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EFA8DC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0.0(5.5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D1E749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83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46CC35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6.6(1.7)</w:t>
            </w:r>
          </w:p>
        </w:tc>
      </w:tr>
      <w:tr w:rsidR="00E900C3" w:rsidRPr="000C60C0" w14:paraId="29BC58CB" w14:textId="77777777" w:rsidTr="00D3447B">
        <w:trPr>
          <w:trHeight w:val="47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A7399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proofErr w:type="spellStart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Grenon</w:t>
            </w:r>
            <w:proofErr w:type="spellEnd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, 201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39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581D2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anada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A636B3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13E5B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618F5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2C4532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0B787A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BDC65F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13F989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4.3(11.8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FCD5CC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46D8CB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8.2(6.8)</w:t>
            </w:r>
          </w:p>
        </w:tc>
      </w:tr>
      <w:tr w:rsidR="00E900C3" w:rsidRPr="000C60C0" w14:paraId="6C3A9876" w14:textId="77777777" w:rsidTr="00D3447B">
        <w:trPr>
          <w:trHeight w:val="152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A7379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proofErr w:type="spellStart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Grigoriadis</w:t>
            </w:r>
            <w:proofErr w:type="spellEnd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, 200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56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F0C7F8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anada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D848E6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LS (24 weeks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1578F4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721A2A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069385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FA3DFB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CC93A9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EDA13B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1.0(9.2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F33314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9F6CD9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9.9(4.0)</w:t>
            </w:r>
          </w:p>
        </w:tc>
      </w:tr>
      <w:tr w:rsidR="00E900C3" w:rsidRPr="000C60C0" w14:paraId="675A6A32" w14:textId="77777777" w:rsidTr="00D3447B">
        <w:trPr>
          <w:trHeight w:val="47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F7C8F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Haas, 201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72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2E4E34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Germany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1EFDBD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A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D1475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005-2009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CAA504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CD5DFA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ICD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F1BDD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C0BE4F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27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5B18F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5.7(7.6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4D8A74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7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696EEF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3.8(1.9)</w:t>
            </w:r>
          </w:p>
        </w:tc>
      </w:tr>
      <w:tr w:rsidR="00E900C3" w:rsidRPr="000C60C0" w14:paraId="33EDF56B" w14:textId="77777777" w:rsidTr="00D3447B">
        <w:trPr>
          <w:trHeight w:val="118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12A8F2A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Haas, 2012</w:t>
            </w:r>
            <w:r>
              <w:rPr>
                <w:rFonts w:ascii="Times New Roman" w:hAnsi="Times New Roman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 w:eastAsia="hu-HU"/>
              </w:rPr>
              <w:t>[73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71DF7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German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978AB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B0587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006-200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293F38A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, B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96D53E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ICD-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39B59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F748E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B5906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6.4(7.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7287C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6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7CECF2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3.7(2.0)</w:t>
            </w:r>
          </w:p>
        </w:tc>
      </w:tr>
      <w:tr w:rsidR="00E900C3" w:rsidRPr="000C60C0" w14:paraId="0327C006" w14:textId="77777777" w:rsidTr="00D3447B">
        <w:trPr>
          <w:trHeight w:val="50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AECD31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6A6B7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AAE10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88513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3DA08C3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330D12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D4D2E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ACE7C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4485A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5.0(5.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C9032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E8AF00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0.7(5.3)</w:t>
            </w:r>
          </w:p>
        </w:tc>
      </w:tr>
      <w:tr w:rsidR="00E900C3" w:rsidRPr="000C60C0" w14:paraId="62363512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6FE5A7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6E1F24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189D9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62266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8565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9C563C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490D1A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Obese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2C70A9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6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EF364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3.4(13.7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C02045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69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46CEFB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6.5(8.3)</w:t>
            </w:r>
          </w:p>
        </w:tc>
      </w:tr>
      <w:tr w:rsidR="00E900C3" w:rsidRPr="000C60C0" w14:paraId="427BB89C" w14:textId="77777777" w:rsidTr="00D3447B">
        <w:trPr>
          <w:trHeight w:val="70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549EE6B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Hsu, 200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40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05683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7B3A1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6FEB1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9B3C7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16C141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4AEB2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2B1CB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FA711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1.1(7.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D0CDC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78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272358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54.2(11.8)</w:t>
            </w:r>
          </w:p>
        </w:tc>
      </w:tr>
      <w:tr w:rsidR="00E900C3" w:rsidRPr="000C60C0" w14:paraId="446F4806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66003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7239CD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43DF6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DE7EA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CAEDA9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B05873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E20013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TOTAL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CDBB7C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7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4273A5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FF61A0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84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F50A8F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60DBBFBD" w14:textId="77777777" w:rsidTr="00D3447B">
        <w:trPr>
          <w:trHeight w:val="47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2AF9C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Jager</w:t>
            </w:r>
            <w:proofErr w:type="spellEnd"/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, 2004</w:t>
            </w:r>
            <w:r>
              <w:rPr>
                <w:rFonts w:ascii="Times New Roman" w:hAnsi="Times New Roman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 w:eastAsia="hu-HU"/>
              </w:rPr>
              <w:t>[67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7BD1AD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Germany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CBB71F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LS (8 years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0FCBA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F038A1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5D6AEA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II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7F77CB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C781A7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8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69D65D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1.7(4.1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F5790B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D57802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01AB220E" w14:textId="77777777" w:rsidTr="00D3447B">
        <w:trPr>
          <w:trHeight w:val="30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57AD9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Kalisvaart</w:t>
            </w:r>
            <w:proofErr w:type="spellEnd"/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, 2007</w:t>
            </w:r>
            <w:r>
              <w:rPr>
                <w:rFonts w:ascii="Times New Roman" w:hAnsi="Times New Roman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 w:eastAsia="hu-HU"/>
              </w:rPr>
              <w:t>[57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3AC7F2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S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B98006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A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154FA9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001-2003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41F28A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, EDNO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A689EA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A9A9DC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TOTAL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8A35E2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9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E5F612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6.1(1.9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C1FA38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4D099D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522E24EB" w14:textId="77777777" w:rsidTr="00D3447B">
        <w:trPr>
          <w:trHeight w:val="126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1D462F4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proofErr w:type="spellStart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Keilen</w:t>
            </w:r>
            <w:proofErr w:type="spellEnd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, 199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20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8FA4F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K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B9364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634C3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991-199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704D8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, B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459E7B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II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1B248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545E9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6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BD14F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D9AF8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2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52FB48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680DE663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F4B1ED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EB054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36799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E2846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FEE76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C00D8F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8FBD6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617A5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8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A06EA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C18B8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311AC5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4FC572FB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84C612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389C7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D7662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77001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94A8FD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C7C710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0948E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ontrol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83D94B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D7EF41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A6603D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6AF57B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2F560F7F" w14:textId="77777777" w:rsidTr="00D3447B">
        <w:trPr>
          <w:trHeight w:val="250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D8DD0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lastRenderedPageBreak/>
              <w:t>Kessler, 2013</w:t>
            </w:r>
            <w:r>
              <w:rPr>
                <w:rFonts w:ascii="Times New Roman" w:hAnsi="Times New Roman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 w:eastAsia="hu-HU"/>
              </w:rPr>
              <w:t>[2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51BB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olombia, Brazil, Mexico, Romania, Belgium, France, Germany, Italy, The Netherlands, New Ze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</w:t>
            </w: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land, Northern Ireland, Portugal, Spain, US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F24BC6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F5BB5F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C60D80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, BED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A4CD58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0A819A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TOTAL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BECAFF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4,12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227C5F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8+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AE34F5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D6824B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55B40445" w14:textId="77777777" w:rsidTr="00D3447B">
        <w:trPr>
          <w:trHeight w:val="47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139D54C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Kolotkin</w:t>
            </w:r>
            <w:proofErr w:type="spellEnd"/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, 2004</w:t>
            </w:r>
            <w:r>
              <w:rPr>
                <w:rFonts w:ascii="Times New Roman" w:hAnsi="Times New Roman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 w:eastAsia="hu-HU"/>
              </w:rPr>
              <w:t>[41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C92CE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CB997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CC43E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54BEB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3246FB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DF343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E2454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89340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5.0(12.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9CB11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76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B4308C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2.0(10.4)</w:t>
            </w:r>
          </w:p>
        </w:tc>
      </w:tr>
      <w:tr w:rsidR="00E900C3" w:rsidRPr="000C60C0" w14:paraId="7524F7DC" w14:textId="77777777" w:rsidTr="00D3447B">
        <w:trPr>
          <w:trHeight w:val="106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614A66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40A75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6194F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29DB7E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A5EF6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3DE9A1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DC9288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Non-BED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923F51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3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37F5D5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9.7(14.3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2C733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56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C4C45F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8.5(10.3)</w:t>
            </w:r>
          </w:p>
        </w:tc>
      </w:tr>
      <w:tr w:rsidR="00E900C3" w:rsidRPr="000C60C0" w14:paraId="6914B831" w14:textId="77777777" w:rsidTr="00D3447B">
        <w:trPr>
          <w:trHeight w:val="52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4598A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Koran, 1995</w:t>
            </w:r>
            <w:r>
              <w:rPr>
                <w:rFonts w:ascii="Times New Roman" w:hAnsi="Times New Roman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 w:eastAsia="hu-HU"/>
              </w:rPr>
              <w:t>[78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6FEF21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S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D9A8D5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EA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D2CF76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11D12F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36DB66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II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FB15A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7ACD7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7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329E6D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8-6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8982F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B716AA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32DBF23B" w14:textId="77777777" w:rsidTr="00D3447B">
        <w:trPr>
          <w:trHeight w:val="127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EB2CD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Krauth</w:t>
            </w:r>
            <w:proofErr w:type="spellEnd"/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, 2002</w:t>
            </w:r>
            <w:r>
              <w:rPr>
                <w:rFonts w:ascii="Times New Roman" w:hAnsi="Times New Roman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 w:eastAsia="hu-HU"/>
              </w:rPr>
              <w:t>[58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B24AD7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Germany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91F9B4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ost study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C93CB1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CE3910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13F27E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ICD-1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EBE1C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A42577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22D3A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1DF8C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DDD6E4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012255C7" w14:textId="77777777" w:rsidTr="00D3447B">
        <w:trPr>
          <w:trHeight w:val="87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3AE89ED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proofErr w:type="spellStart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Latner</w:t>
            </w:r>
            <w:proofErr w:type="spellEnd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, 2008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21]</w:t>
            </w:r>
          </w:p>
        </w:tc>
        <w:tc>
          <w:tcPr>
            <w:tcW w:w="36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</w:tcPr>
          <w:p w14:paraId="092397E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New Zealand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86FF9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07FDB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9C9E8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, BN, BED, EDNO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B7BA85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F5197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DFF07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1</w:t>
            </w:r>
          </w:p>
        </w:tc>
        <w:tc>
          <w:tcPr>
            <w:tcW w:w="5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441891B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6.3(8.9)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7D9C0CA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</w:tcPr>
          <w:p w14:paraId="669F1CD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1.6(7.3)</w:t>
            </w:r>
          </w:p>
        </w:tc>
      </w:tr>
      <w:tr w:rsidR="00E900C3" w:rsidRPr="000C60C0" w14:paraId="7EEA1925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D41557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6E78631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7F2D4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FA02C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4A107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665B21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6D090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00E74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5</w:t>
            </w:r>
          </w:p>
        </w:tc>
        <w:tc>
          <w:tcPr>
            <w:tcW w:w="5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DB65BE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7F15C9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47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17A610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</w:tr>
      <w:tr w:rsidR="00E900C3" w:rsidRPr="000C60C0" w14:paraId="6F533DE1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5D3902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504E482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325F6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83A3F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367D5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37281E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EEC0A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61ADE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</w:t>
            </w:r>
          </w:p>
        </w:tc>
        <w:tc>
          <w:tcPr>
            <w:tcW w:w="5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259F5C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035976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47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2FD026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</w:tr>
      <w:tr w:rsidR="00E900C3" w:rsidRPr="000C60C0" w14:paraId="18EF30F9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779CDC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46D7706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20012F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7E41E4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56ADC3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F8E1F7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A58EB2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EDNO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041D40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0</w:t>
            </w:r>
          </w:p>
        </w:tc>
        <w:tc>
          <w:tcPr>
            <w:tcW w:w="5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86F74A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6DBAE7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47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4C01B9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</w:tr>
      <w:tr w:rsidR="00E900C3" w:rsidRPr="000C60C0" w14:paraId="1CC53892" w14:textId="77777777" w:rsidTr="00D3447B">
        <w:trPr>
          <w:trHeight w:val="31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366E0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Lock, 2008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74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22753B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S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9C3592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EA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640773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22BA7A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FCC27A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61A3E6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7D8143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8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78D2B7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5.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DC8929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2ACDDC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0979896D" w14:textId="77777777" w:rsidTr="00D3447B">
        <w:trPr>
          <w:trHeight w:val="47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5517F6A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Marchesini</w:t>
            </w:r>
            <w:proofErr w:type="spellEnd"/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, 2002</w:t>
            </w:r>
            <w:r>
              <w:rPr>
                <w:rFonts w:ascii="Times New Roman" w:hAnsi="Times New Roman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 w:eastAsia="hu-HU"/>
              </w:rPr>
              <w:t>[42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5D642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Ital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D88BC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LS (5 months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76458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57154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9D82F1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92F22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B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616F0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EC5E3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E7508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84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C0A12A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6.7(5.1)</w:t>
            </w:r>
          </w:p>
        </w:tc>
      </w:tr>
      <w:tr w:rsidR="00E900C3" w:rsidRPr="000C60C0" w14:paraId="2DC922A0" w14:textId="77777777" w:rsidTr="00D3447B">
        <w:trPr>
          <w:trHeight w:val="238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699D36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64F976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66FBF0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800585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04AEC6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55C3EF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E7E31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ontrol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0FEE78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7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E04220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99F1B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88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FDA891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5.1(6.5)</w:t>
            </w:r>
          </w:p>
        </w:tc>
      </w:tr>
      <w:tr w:rsidR="00E900C3" w:rsidRPr="000C60C0" w14:paraId="21862706" w14:textId="77777777" w:rsidTr="00D3447B">
        <w:trPr>
          <w:trHeight w:val="436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4218B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Marques, 2011</w:t>
            </w:r>
            <w:r>
              <w:rPr>
                <w:rFonts w:ascii="Times New Roman" w:hAnsi="Times New Roman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 w:eastAsia="hu-HU"/>
              </w:rPr>
              <w:t>[65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AB9D32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S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585D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atabase analysi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14D1FD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CB498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, BN, BED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FD1AD3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9F0097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8A9558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342262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BBF974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01ADC6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7439CE24" w14:textId="77777777" w:rsidTr="00D3447B">
        <w:trPr>
          <w:trHeight w:val="85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3293CF3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Martin, 201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52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818ED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Spai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52368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02EAA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EFF98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aregivers of patients with: AN, BN, E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C4598F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50A60D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aregiver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3331B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07FA9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7.9(12.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26933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53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CEB26B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12E8A8E5" w14:textId="77777777" w:rsidTr="00D3447B">
        <w:trPr>
          <w:trHeight w:val="158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8A61EB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7F5DC4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E0F67C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00E1A8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81CC54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2C9D20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8BDD3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Patient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7B366E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4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880259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5.6(8.9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72E814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9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E2314F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7DC53793" w14:textId="77777777" w:rsidTr="00D3447B">
        <w:trPr>
          <w:trHeight w:val="47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A4062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proofErr w:type="spellStart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Masheb</w:t>
            </w:r>
            <w:proofErr w:type="spellEnd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, 200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43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98CB90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S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6A3C1A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348E84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F04BA7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37382E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17115E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A623E3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5F9DB7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4.9(8.3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66088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78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E61ECC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5.2(8.1)</w:t>
            </w:r>
          </w:p>
        </w:tc>
      </w:tr>
      <w:tr w:rsidR="00E900C3" w:rsidRPr="000C60C0" w14:paraId="2F476264" w14:textId="77777777" w:rsidTr="00D3447B">
        <w:trPr>
          <w:trHeight w:val="47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11F205D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Mitchell, 2009</w:t>
            </w:r>
            <w:r>
              <w:rPr>
                <w:rFonts w:ascii="Times New Roman" w:hAnsi="Times New Roman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 w:eastAsia="hu-HU"/>
              </w:rPr>
              <w:t>[75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D6609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S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43909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0FAD2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999-200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71998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, BN, EDNOS, no E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B1B1E3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6305E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Post E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E6A4F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6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548CF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1.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B0169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E5FE0F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2DE440F7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096624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462B3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F4D7D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0A0EE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EB8B8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955072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FF0FD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Pre E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10AF2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5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1C86F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2.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71BDA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786151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3CDB30AA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89D184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B824E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6C304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84A10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2375B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F66FEC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4A408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epresse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9AB2F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2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D1915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2.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C192F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C30F2B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4DA6E788" w14:textId="77777777" w:rsidTr="00D3447B">
        <w:trPr>
          <w:trHeight w:val="131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FE6C4B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315B45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2B3495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31248A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792C2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69F516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02743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No ED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E32659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6,86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6FF70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1.7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64584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C9A7C7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43833B34" w14:textId="77777777" w:rsidTr="00D3447B">
        <w:trPr>
          <w:trHeight w:val="62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170D2CB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proofErr w:type="spellStart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Mond</w:t>
            </w:r>
            <w:proofErr w:type="spellEnd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, 201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32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78456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ustrali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0CA9E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E0245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DF1AD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B14650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753BC6" w14:textId="77777777" w:rsidR="00E900C3" w:rsidRPr="000C60C0" w:rsidRDefault="00103841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Objective bulimic episod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83008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B846E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9.4(6.4)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68861D6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C221B6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8.9(7.8)</w:t>
            </w:r>
          </w:p>
        </w:tc>
      </w:tr>
      <w:tr w:rsidR="00E900C3" w:rsidRPr="000C60C0" w14:paraId="570C48D3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C8317A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2E37E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229C0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C800D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D6466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C588E2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523DB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Subjective </w:t>
            </w:r>
            <w:r w:rsidR="00103841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ulimic episod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17781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5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67E56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28.6(6.5) </w:t>
            </w:r>
          </w:p>
        </w:tc>
        <w:tc>
          <w:tcPr>
            <w:tcW w:w="4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9D947D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FA6A4C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25.7(5.2) </w:t>
            </w:r>
          </w:p>
        </w:tc>
      </w:tr>
      <w:tr w:rsidR="00E900C3" w:rsidRPr="000C60C0" w14:paraId="6B67BC32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D529B0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511FCE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E1F63C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43EF4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A3E9DA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F31FD7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BD64959" w14:textId="77777777" w:rsidR="00E900C3" w:rsidRPr="000C60C0" w:rsidRDefault="00103841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Objective and subjective bulimic episode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6C8CA3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3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002E65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7.2(7.9)</w:t>
            </w:r>
          </w:p>
        </w:tc>
        <w:tc>
          <w:tcPr>
            <w:tcW w:w="4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A4A83C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7AE0E4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1.1(8.4)</w:t>
            </w:r>
          </w:p>
        </w:tc>
      </w:tr>
      <w:tr w:rsidR="00E900C3" w:rsidRPr="000C60C0" w14:paraId="539A9650" w14:textId="77777777" w:rsidTr="00D3447B">
        <w:trPr>
          <w:trHeight w:val="47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05ABBFB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proofErr w:type="spellStart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Mond</w:t>
            </w:r>
            <w:proofErr w:type="spellEnd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, 2007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59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E71C4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ustrali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33FA1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0D8C8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D5314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, BN, BED, EDNO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DCF10D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C5982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6A7D7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1</w:t>
            </w:r>
          </w:p>
        </w:tc>
        <w:tc>
          <w:tcPr>
            <w:tcW w:w="59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E5C6BC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8.9(6.6)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3A9F0BC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292C4F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7.2(7.1)</w:t>
            </w:r>
          </w:p>
        </w:tc>
      </w:tr>
      <w:tr w:rsidR="00E900C3" w:rsidRPr="000C60C0" w14:paraId="38E15916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C85547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05CB5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57BE4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2B573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BD1C3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EF037E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9D958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7E122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8</w:t>
            </w:r>
          </w:p>
        </w:tc>
        <w:tc>
          <w:tcPr>
            <w:tcW w:w="59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8ACE7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31F678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47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D4482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</w:tr>
      <w:tr w:rsidR="00E900C3" w:rsidRPr="000C60C0" w14:paraId="65589D0B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823751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noWrap/>
          </w:tcPr>
          <w:p w14:paraId="434EB90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noWrap/>
          </w:tcPr>
          <w:p w14:paraId="3E1C658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noWrap/>
          </w:tcPr>
          <w:p w14:paraId="626FEA2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right w:val="nil"/>
            </w:tcBorders>
            <w:noWrap/>
          </w:tcPr>
          <w:p w14:paraId="7A76822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right w:val="single" w:sz="4" w:space="0" w:color="auto"/>
            </w:tcBorders>
            <w:noWrap/>
          </w:tcPr>
          <w:p w14:paraId="2F6CF86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noWrap/>
          </w:tcPr>
          <w:p w14:paraId="02824B3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noWrap/>
          </w:tcPr>
          <w:p w14:paraId="5B8CD8A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51</w:t>
            </w:r>
          </w:p>
        </w:tc>
        <w:tc>
          <w:tcPr>
            <w:tcW w:w="59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107D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676AD4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47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E2656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</w:tr>
      <w:tr w:rsidR="00E900C3" w:rsidRPr="000C60C0" w14:paraId="474B6043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38DA88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874BB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D706AF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CC399F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6F72AB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32F9ED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4ED02C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EDNO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38F9AD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59</w:t>
            </w:r>
          </w:p>
        </w:tc>
        <w:tc>
          <w:tcPr>
            <w:tcW w:w="59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476E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2C1A64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47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14B40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</w:tr>
      <w:tr w:rsidR="00E900C3" w:rsidRPr="000C60C0" w14:paraId="4FBC82F7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1B8BD8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74B15E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93BAB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6F1E7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DF01A6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F3218E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FF2C2F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ontrol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F2F590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5096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677116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0.3(7.2)</w:t>
            </w:r>
          </w:p>
        </w:tc>
        <w:tc>
          <w:tcPr>
            <w:tcW w:w="4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E438B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E5FE40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4.4(5.2)</w:t>
            </w:r>
          </w:p>
        </w:tc>
      </w:tr>
      <w:tr w:rsidR="00E900C3" w:rsidRPr="000C60C0" w14:paraId="41012557" w14:textId="77777777" w:rsidTr="00D3447B">
        <w:trPr>
          <w:trHeight w:val="47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0DF9248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proofErr w:type="spellStart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Mond</w:t>
            </w:r>
            <w:proofErr w:type="spellEnd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, 200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22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FB575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ustrali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52679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5CF48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001-200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1DD5B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, BN, BE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E9D35F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2CD03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3D061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1F124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4.3(7.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0CB53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390B1C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1.2(11.7)</w:t>
            </w:r>
          </w:p>
        </w:tc>
      </w:tr>
      <w:tr w:rsidR="00E900C3" w:rsidRPr="000C60C0" w14:paraId="5A2AC6C4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40252B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2C4E0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BB80E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4CBD2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01C44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FD3D7B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06A3D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C7BFA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112A9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3.5(6.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9B950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8B245C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4.0(4.4)</w:t>
            </w:r>
          </w:p>
        </w:tc>
      </w:tr>
      <w:tr w:rsidR="00E900C3" w:rsidRPr="000C60C0" w14:paraId="4BBC79EA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6183C3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CC1E1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AA629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94403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6FB11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BEA24B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8F340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-P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CBEF8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B1A32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5.5(9.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CBF79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AE62F9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8.3(2.1)</w:t>
            </w:r>
          </w:p>
        </w:tc>
      </w:tr>
      <w:tr w:rsidR="00E900C3" w:rsidRPr="000C60C0" w14:paraId="2D3C78BF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89DD97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AD047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925A8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A8819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80DB7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C7155D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F7674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-R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4316B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CC571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9.3(4.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35953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4AA885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7.2(1.3)</w:t>
            </w:r>
          </w:p>
        </w:tc>
      </w:tr>
      <w:tr w:rsidR="00E900C3" w:rsidRPr="000C60C0" w14:paraId="083B07E7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3F111C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242CED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05CAA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13C132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B798A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667540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51017F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ontrol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57537A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9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CE3D28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3.5(8.9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B11A53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EFB42B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4.9(6.5)</w:t>
            </w:r>
          </w:p>
        </w:tc>
      </w:tr>
      <w:tr w:rsidR="00E900C3" w:rsidRPr="000C60C0" w14:paraId="22E8677D" w14:textId="77777777" w:rsidTr="00D3447B">
        <w:trPr>
          <w:trHeight w:val="87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5BAADCF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Munoz, 2009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23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ECDF5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Spai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40784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LS (12 months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53F33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A59B1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, BN, EDNO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93C41C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B39F5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F4D41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61</w:t>
            </w:r>
          </w:p>
        </w:tc>
        <w:tc>
          <w:tcPr>
            <w:tcW w:w="5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5B78C65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6.8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435D4DC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6.6%</w:t>
            </w:r>
          </w:p>
        </w:tc>
        <w:tc>
          <w:tcPr>
            <w:tcW w:w="447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</w:tcPr>
          <w:p w14:paraId="6D7E574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1.4</w:t>
            </w:r>
          </w:p>
        </w:tc>
      </w:tr>
      <w:tr w:rsidR="00E900C3" w:rsidRPr="000C60C0" w14:paraId="34298B86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8D6EE9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8B077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A960E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F84D1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B197B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C16EC3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713A4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D4602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7</w:t>
            </w:r>
          </w:p>
        </w:tc>
        <w:tc>
          <w:tcPr>
            <w:tcW w:w="5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E7A574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673B3E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47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FC8C48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</w:tr>
      <w:tr w:rsidR="00E900C3" w:rsidRPr="000C60C0" w14:paraId="03940579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8DA6AE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43BD8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7CA412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31501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DAC97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76EBF4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ACEEB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EDNO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B4EE03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45</w:t>
            </w:r>
          </w:p>
        </w:tc>
        <w:tc>
          <w:tcPr>
            <w:tcW w:w="5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FC498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89D14E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47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D370A5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</w:tr>
      <w:tr w:rsidR="00E900C3" w:rsidRPr="000C60C0" w14:paraId="4C74EB78" w14:textId="77777777" w:rsidTr="00D3447B">
        <w:trPr>
          <w:trHeight w:val="47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60A294F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Nickel, 200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33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3A002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German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23CC8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LS (10 weeks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69348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00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10D35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F88A89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B7951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, topiramate group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DFB26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CCF15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1.5(3.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53661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080E8E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2.7</w:t>
            </w:r>
          </w:p>
        </w:tc>
      </w:tr>
      <w:tr w:rsidR="00E900C3" w:rsidRPr="000C60C0" w14:paraId="25B882FF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C7A41D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93CE0D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8AB57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7600E1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B085D7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AF5ABE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DD01CC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, placebo group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ECB4B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ADCBF3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1.1(2.6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19FB34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6ADD45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2.7</w:t>
            </w:r>
          </w:p>
        </w:tc>
      </w:tr>
      <w:tr w:rsidR="00E900C3" w:rsidRPr="000C60C0" w14:paraId="1CF6A930" w14:textId="77777777" w:rsidTr="00D3447B">
        <w:trPr>
          <w:trHeight w:val="47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3286459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O'Brien, 2003</w:t>
            </w:r>
            <w:r>
              <w:rPr>
                <w:rFonts w:ascii="Times New Roman" w:hAnsi="Times New Roman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 w:eastAsia="hu-HU"/>
              </w:rPr>
              <w:t>[60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29246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6635C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29A2C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57835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, B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955830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ICD-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90AF9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AE439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64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64207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3D836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6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3E756B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05F0183D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DC54FD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947D7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9E04F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5313D3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0542E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DE3E03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A1EAC4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C4D08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2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A809A9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7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2B8757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7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980314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4BC1C809" w14:textId="77777777" w:rsidTr="00D3447B">
        <w:trPr>
          <w:trHeight w:val="47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66DE97A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proofErr w:type="spellStart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Padierna</w:t>
            </w:r>
            <w:proofErr w:type="spellEnd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, 201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53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6CC40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Spai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A9ED2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FBE77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AEC2C4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aregivers of patients with AN, B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16A99E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19ECFC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aregiver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95696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FA183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7.9(12.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7F11C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8DAC4E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7BCE3745" w14:textId="77777777" w:rsidTr="00D3447B">
        <w:trPr>
          <w:trHeight w:val="418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423D87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34F75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102C7A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2B36C0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84502A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A83383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70FE8A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Patient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5D064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4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3C6300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5.7(8.9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52C4CE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9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F8F697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7CD964B4" w14:textId="77777777" w:rsidTr="00D3447B">
        <w:trPr>
          <w:trHeight w:val="61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312B5CF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proofErr w:type="spellStart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Padierna</w:t>
            </w:r>
            <w:proofErr w:type="spellEnd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, 200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24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9B006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Spai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6AFC2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585FB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5D2A3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, BN, BE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128D93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22FCE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4C506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B470C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567BF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FDDD8F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79F25FAA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AF939A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25F45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1C8A2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ED938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4157E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CD69CD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4C1FF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-R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72956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5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DB62D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6CCA8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CA325E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1852602A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24CFEE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DBF7C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BC690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16EB9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57FD5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E9E6FA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2F633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-P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FD27B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6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EA6EC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A992F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D77645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2A659C60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B3FE20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CF1E4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C96DA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813E3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3BCE6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06AB8E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458F6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9B2F7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6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77F7C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68DB7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AB8461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17A8DBE9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72CD54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0007A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2323DE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C7C9AA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46088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0C219A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15F0A1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TOTAL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613E15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97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3B8822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3.4(6.7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66BB5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8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82D948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39312066" w14:textId="77777777" w:rsidTr="00D3447B">
        <w:trPr>
          <w:trHeight w:val="585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440948B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Perez, 201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44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36A05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B214F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DB9FD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8F35C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40FAC4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50D94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30ABC56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nonobese</w:t>
            </w: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: 124</w:t>
            </w: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br/>
              <w:t>obese: 12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C0764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87542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B4DA8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nonobese</w:t>
            </w: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: 25.3(3.2)</w:t>
            </w: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br/>
              <w:t>obese: 36.3(5.2)</w:t>
            </w:r>
          </w:p>
        </w:tc>
      </w:tr>
      <w:tr w:rsidR="00E900C3" w:rsidRPr="000C60C0" w14:paraId="04EDCA0C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CB4C65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29D6E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6AAA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46D5B6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25841A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EDA94B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287A7B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TOTAL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939E7A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6,89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78D92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02F345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57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DF8980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5FA7AD81" w14:textId="77777777" w:rsidTr="00D3447B">
        <w:trPr>
          <w:trHeight w:val="44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6CDEF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proofErr w:type="spellStart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Pohjolainen</w:t>
            </w:r>
            <w:proofErr w:type="spellEnd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, 201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34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B3655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Finland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43240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LS (6 months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BCAED1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002-2003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2F5D06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B4841A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ICD-1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E0C704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TOTAL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E3C29E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72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51FB7F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5.0(6.0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E24C8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09F05A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2.0(3.9)</w:t>
            </w:r>
          </w:p>
        </w:tc>
      </w:tr>
      <w:tr w:rsidR="00E900C3" w:rsidRPr="000C60C0" w14:paraId="124BA9A3" w14:textId="77777777" w:rsidTr="00D3447B">
        <w:trPr>
          <w:trHeight w:val="1156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B81AA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Preti</w:t>
            </w:r>
            <w:proofErr w:type="spellEnd"/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, 2009</w:t>
            </w:r>
            <w:r>
              <w:rPr>
                <w:rFonts w:ascii="Times New Roman" w:hAnsi="Times New Roman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 w:eastAsia="hu-HU"/>
              </w:rPr>
              <w:t>[3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3955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lgium, France, Germany, Italy, The Netherlands, Spain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0E5238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191456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001-2003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20DD0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, BN, BED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0CB65F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613EFE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TOTAL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E740B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1,42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AA977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8+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820BD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52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20D463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619A78A3" w14:textId="77777777" w:rsidTr="00D3447B">
        <w:trPr>
          <w:trHeight w:val="35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B79D2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proofErr w:type="spellStart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lastRenderedPageBreak/>
              <w:t>Ricca</w:t>
            </w:r>
            <w:proofErr w:type="spellEnd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, 2009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45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14607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Italy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EC6A9B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6690F6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004-2007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78067B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418938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DE08207" w14:textId="77777777" w:rsidR="00E900C3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</w:t>
            </w:r>
          </w:p>
          <w:p w14:paraId="68E9142B" w14:textId="77777777" w:rsidR="00D56391" w:rsidRPr="000C60C0" w:rsidRDefault="00D56391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TOTAL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0B7965A" w14:textId="77777777" w:rsidR="00E900C3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5</w:t>
            </w:r>
          </w:p>
          <w:p w14:paraId="2E0FE7A4" w14:textId="77777777" w:rsidR="00D56391" w:rsidRPr="000C60C0" w:rsidRDefault="00D56391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3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365C7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4.9(12.7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7860B8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88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C764DF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8.1(7.4)</w:t>
            </w:r>
          </w:p>
        </w:tc>
      </w:tr>
      <w:tr w:rsidR="00E900C3" w:rsidRPr="000C60C0" w14:paraId="21775DBD" w14:textId="77777777" w:rsidTr="00D3447B">
        <w:trPr>
          <w:trHeight w:val="47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7E12F92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proofErr w:type="spellStart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Rie</w:t>
            </w:r>
            <w:proofErr w:type="spellEnd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, 200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25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EC40C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The Netherland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7CF6F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1B4D2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6CA35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, AN, EDNOS, former E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BC250D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A3151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AN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6D629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6CBE2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6.3(9.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C8DDC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8F1DB4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15.6(1.5) </w:t>
            </w:r>
          </w:p>
        </w:tc>
      </w:tr>
      <w:tr w:rsidR="00E900C3" w:rsidRPr="000C60C0" w14:paraId="6F1850FC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B53CEA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2D042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058B0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B2BE1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32730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074DAF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0148B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BN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50630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F42B2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29.0(7.8)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28840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5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75E135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21.6(3.5) </w:t>
            </w:r>
          </w:p>
        </w:tc>
      </w:tr>
      <w:tr w:rsidR="00E900C3" w:rsidRPr="000C60C0" w14:paraId="52741B99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2E7BAE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F8E96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201AC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B0C4E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7F702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BFE102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BFD12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EDNOS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C6860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6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10865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29.4(9.1)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FFBD7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9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E140E4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21.0(5.9) </w:t>
            </w:r>
          </w:p>
        </w:tc>
      </w:tr>
      <w:tr w:rsidR="00E900C3" w:rsidRPr="000C60C0" w14:paraId="1F455D6F" w14:textId="77777777" w:rsidTr="008560AF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B538EB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F966C3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8C2C8E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3A346D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9E0E9D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4789BA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1F728E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Former ED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1E8453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4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6B3092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8.7(8.9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D73A27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7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82BB18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2.3(5.0)</w:t>
            </w:r>
          </w:p>
        </w:tc>
      </w:tr>
      <w:tr w:rsidR="00E900C3" w:rsidRPr="000C60C0" w14:paraId="07F3DB95" w14:textId="77777777" w:rsidTr="008560AF">
        <w:trPr>
          <w:trHeight w:val="47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431E2E4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Rieger, 200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46]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</w:tcBorders>
            <w:noWrap/>
          </w:tcPr>
          <w:p w14:paraId="77E3755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S</w:t>
            </w:r>
          </w:p>
        </w:tc>
        <w:tc>
          <w:tcPr>
            <w:tcW w:w="430" w:type="pct"/>
            <w:tcBorders>
              <w:top w:val="single" w:sz="4" w:space="0" w:color="auto"/>
            </w:tcBorders>
            <w:noWrap/>
          </w:tcPr>
          <w:p w14:paraId="6C1AB43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S</w:t>
            </w:r>
          </w:p>
        </w:tc>
        <w:tc>
          <w:tcPr>
            <w:tcW w:w="402" w:type="pct"/>
            <w:tcBorders>
              <w:top w:val="single" w:sz="4" w:space="0" w:color="auto"/>
            </w:tcBorders>
            <w:noWrap/>
          </w:tcPr>
          <w:p w14:paraId="577FD79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single" w:sz="4" w:space="0" w:color="auto"/>
            </w:tcBorders>
            <w:noWrap/>
          </w:tcPr>
          <w:p w14:paraId="5E7E148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</w:t>
            </w:r>
          </w:p>
        </w:tc>
        <w:tc>
          <w:tcPr>
            <w:tcW w:w="354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25E5FE4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</w:tcBorders>
            <w:noWrap/>
          </w:tcPr>
          <w:p w14:paraId="0359642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</w:t>
            </w:r>
          </w:p>
        </w:tc>
        <w:tc>
          <w:tcPr>
            <w:tcW w:w="273" w:type="pct"/>
            <w:tcBorders>
              <w:top w:val="single" w:sz="4" w:space="0" w:color="auto"/>
            </w:tcBorders>
            <w:noWrap/>
          </w:tcPr>
          <w:p w14:paraId="17631A8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56</w:t>
            </w:r>
          </w:p>
        </w:tc>
        <w:tc>
          <w:tcPr>
            <w:tcW w:w="590" w:type="pct"/>
            <w:tcBorders>
              <w:top w:val="single" w:sz="4" w:space="0" w:color="auto"/>
            </w:tcBorders>
            <w:noWrap/>
          </w:tcPr>
          <w:p w14:paraId="4FFCC2D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2.0(10.0)</w:t>
            </w:r>
          </w:p>
        </w:tc>
        <w:tc>
          <w:tcPr>
            <w:tcW w:w="459" w:type="pct"/>
            <w:tcBorders>
              <w:top w:val="single" w:sz="4" w:space="0" w:color="auto"/>
            </w:tcBorders>
            <w:noWrap/>
          </w:tcPr>
          <w:p w14:paraId="2ECCB01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89%</w:t>
            </w:r>
          </w:p>
        </w:tc>
        <w:tc>
          <w:tcPr>
            <w:tcW w:w="447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7D8C3C5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6.6(5.1)</w:t>
            </w:r>
          </w:p>
        </w:tc>
      </w:tr>
      <w:tr w:rsidR="00E900C3" w:rsidRPr="000C60C0" w14:paraId="460815C3" w14:textId="77777777" w:rsidTr="008560AF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13B8DE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54C018F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noWrap/>
          </w:tcPr>
          <w:p w14:paraId="688B404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noWrap/>
          </w:tcPr>
          <w:p w14:paraId="412CED1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noWrap/>
          </w:tcPr>
          <w:p w14:paraId="7391096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E23E55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62229B9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Non-BED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noWrap/>
          </w:tcPr>
          <w:p w14:paraId="64B8C1C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62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noWrap/>
          </w:tcPr>
          <w:p w14:paraId="1EEEF72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6.6(5.1)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noWrap/>
          </w:tcPr>
          <w:p w14:paraId="508BDF9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81%</w:t>
            </w:r>
          </w:p>
        </w:tc>
        <w:tc>
          <w:tcPr>
            <w:tcW w:w="447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10E8B7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7.0(4.9)</w:t>
            </w:r>
          </w:p>
        </w:tc>
      </w:tr>
      <w:tr w:rsidR="00E900C3" w:rsidRPr="000C60C0" w14:paraId="2074EF05" w14:textId="77777777" w:rsidTr="008560AF">
        <w:trPr>
          <w:trHeight w:val="47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37BE0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Silveira</w:t>
            </w:r>
            <w:proofErr w:type="spellEnd"/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, 2005</w:t>
            </w:r>
            <w:r>
              <w:rPr>
                <w:rFonts w:ascii="Times New Roman" w:hAnsi="Times New Roman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 w:eastAsia="hu-HU"/>
              </w:rPr>
              <w:t>[47]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819A0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razil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EFF2B6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LS (12 weeks)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E30E9F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58D1AD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14AE5E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1635D5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C00747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8123B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3.3(10.8)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43202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334823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6.5(4.5)</w:t>
            </w:r>
          </w:p>
        </w:tc>
      </w:tr>
      <w:tr w:rsidR="00E900C3" w:rsidRPr="000C60C0" w14:paraId="1AED7761" w14:textId="77777777" w:rsidTr="00D3447B">
        <w:trPr>
          <w:trHeight w:val="47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410267A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Striegel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GB" w:eastAsia="hu-HU"/>
              </w:rPr>
              <w:t>-</w:t>
            </w:r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Moore, 2008</w:t>
            </w:r>
            <w:r>
              <w:rPr>
                <w:rFonts w:ascii="Times New Roman" w:hAnsi="Times New Roman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 w:eastAsia="hu-HU"/>
              </w:rPr>
              <w:t>[62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4EA35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S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DE2E1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9B9D4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EE3E2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, BN, EDNO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3D269C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31DA4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90AD5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56B5A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8.1(8.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829ED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D15085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4CBB9CC8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309773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2E5A0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41C15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A258C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33C88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BA0591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86280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BABDF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7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162E0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1.5(9.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EFB99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9AF14B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3B546A6B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47A83E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B22967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F469B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3887AC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5DA1FE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C066F9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F457D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EDNO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1DB88D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9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E1E362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0.7(11.0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810C5B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67E036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547B1840" w14:textId="77777777" w:rsidTr="00D3447B">
        <w:trPr>
          <w:trHeight w:val="47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30835DF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Striegel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GB" w:eastAsia="hu-HU"/>
              </w:rPr>
              <w:t>-</w:t>
            </w:r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Moore, 2004</w:t>
            </w:r>
            <w:r>
              <w:rPr>
                <w:rFonts w:ascii="Times New Roman" w:hAnsi="Times New Roman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 w:eastAsia="hu-HU"/>
              </w:rPr>
              <w:t>[69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B8B76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S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61C39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9A30E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530A1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AB653E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BE301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48CF5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6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A46C0F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6518C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C7520E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428A0164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15E382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69CEF0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D8AEEF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5FDF9C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B6534A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4A16B7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FA59A8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TOTAL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F266AD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51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D714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4E987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B3BDC9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481685C5" w14:textId="77777777" w:rsidTr="00D3447B">
        <w:trPr>
          <w:trHeight w:val="47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43643B4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Striegel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GB" w:eastAsia="hu-HU"/>
              </w:rPr>
              <w:t>-</w:t>
            </w:r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Moore, 2000</w:t>
            </w:r>
            <w:r>
              <w:rPr>
                <w:rFonts w:ascii="Times New Roman" w:hAnsi="Times New Roman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 w:eastAsia="hu-HU"/>
              </w:rPr>
              <w:t>[61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423C5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1124D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BEA96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99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761D8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, BN, EDNO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2578B9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ICD-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93585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, femal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B06FF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51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C5868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4.8(12.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C7548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F032E5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4D1003D1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316A43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A5CC8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A46A5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90DC9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6B0A7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87D0B8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30693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, mal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41A37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2924C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8.6(17.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7505F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A72B17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48E2076E" w14:textId="77777777" w:rsidTr="00D3447B">
        <w:trPr>
          <w:trHeight w:val="62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A6F48F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4FC02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8B01C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CF8A2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F2EA3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D10C18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DC7D8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, femal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C8940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7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E4F27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7.9(10.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37ACF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4F2FD0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62D2129A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243D38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17210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5B302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5453B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1C68C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8EB5C5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42B0E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, mal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8A51D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723B2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2.0(15.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5370C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31A4B9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34E40557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02093B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D05B7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5147E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40764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07852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08CC5F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93A4E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EDNOS, femal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29AAF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75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900A3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0.4(13.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E5977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DF0406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2F7AE6A5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AADA49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28EE68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2DB39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74E66D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CC238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37C526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37126A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EDNOS, male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6E3F50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7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3D22F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1.6(18.6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E73CB8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0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B54CE4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4A3D38AF" w14:textId="77777777" w:rsidTr="00D3447B">
        <w:trPr>
          <w:trHeight w:val="88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EF01D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Swanson, 2011</w:t>
            </w:r>
            <w:r>
              <w:rPr>
                <w:rFonts w:ascii="Times New Roman" w:hAnsi="Times New Roman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 w:eastAsia="hu-HU"/>
              </w:rPr>
              <w:t>[66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273E6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SA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092857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017AE2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7FF7C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, BN, BED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351C50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0012F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TOTAL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4E4E99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123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CE15D5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3-1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CC667C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289598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6827CF7B" w14:textId="77777777" w:rsidTr="00D3447B">
        <w:trPr>
          <w:trHeight w:val="47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29B46FD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proofErr w:type="spellStart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Thien</w:t>
            </w:r>
            <w:proofErr w:type="spellEnd"/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, 200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26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332B8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anad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1A8CA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L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92A0A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99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29490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3E2A99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91EEB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, Graded Exercise Program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7F8D9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66B83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9.0(4.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B6B76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DA7C47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0.3(1.8)</w:t>
            </w:r>
          </w:p>
        </w:tc>
      </w:tr>
      <w:tr w:rsidR="00E900C3" w:rsidRPr="000C60C0" w14:paraId="623597B1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A4F96D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A5BC62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CD712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D7BAF3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CFE22D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C8BFCD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1703A7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, control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97FF06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7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374F8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6.1(7.9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0F3B8D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86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1075AD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7.2(1.6)</w:t>
            </w:r>
          </w:p>
        </w:tc>
      </w:tr>
      <w:tr w:rsidR="00E900C3" w:rsidRPr="000C60C0" w14:paraId="2BAA901C" w14:textId="77777777" w:rsidTr="00D3447B">
        <w:trPr>
          <w:trHeight w:val="47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3D093F1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Turner, 201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27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C6FEE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K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2D7C5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081E0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004-200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75A9A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, BN, EDNO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9F9FF5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C6D6F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30F07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84A91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23.7(5.6)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57BE3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629C65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5.4 (1.2)</w:t>
            </w:r>
          </w:p>
        </w:tc>
      </w:tr>
      <w:tr w:rsidR="00E900C3" w:rsidRPr="000C60C0" w14:paraId="2E8B04A8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96744D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C978B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29320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70910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77AD2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33995B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3084E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66CD4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6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DE34A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6.3(7.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978B7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9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0CD498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3.9 (5.6)</w:t>
            </w:r>
          </w:p>
        </w:tc>
      </w:tr>
      <w:tr w:rsidR="00E900C3" w:rsidRPr="000C60C0" w14:paraId="6B750D08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63E6C7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3D4A78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02B3DF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F4B30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784D0E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D4F4B6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60D1A5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EDNO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B9618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DFB95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7.3(8.4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2D6CA2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6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16EC5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1.6 (6.4)</w:t>
            </w:r>
          </w:p>
        </w:tc>
      </w:tr>
      <w:tr w:rsidR="00E900C3" w:rsidRPr="000C60C0" w14:paraId="0D121426" w14:textId="77777777" w:rsidTr="00D3447B">
        <w:trPr>
          <w:trHeight w:val="47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0481E6C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Wales, 201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63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7FA90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K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843C9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1679C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499A5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, EDNO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5B38C9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248C1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-R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1F1A1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39702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9042A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85B2E7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5.2(1.4)</w:t>
            </w:r>
          </w:p>
        </w:tc>
      </w:tr>
      <w:tr w:rsidR="00E900C3" w:rsidRPr="000C60C0" w14:paraId="5EA7F1B2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99BC0E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43781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62E9F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B679E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6E7BB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F8CE03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8180E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-P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3C0F1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1BBD0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2F569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619964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6.1(1.5)</w:t>
            </w:r>
          </w:p>
        </w:tc>
      </w:tr>
      <w:tr w:rsidR="00E900C3" w:rsidRPr="000C60C0" w14:paraId="2D133E1A" w14:textId="77777777" w:rsidTr="00D3447B">
        <w:trPr>
          <w:trHeight w:val="8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BF01ED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5DB1A0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1818FB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27393B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6F5749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185D04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593A8A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EDNO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CB8FFD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03C467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367BE6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E01908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6.0(1.4)</w:t>
            </w:r>
          </w:p>
        </w:tc>
      </w:tr>
      <w:tr w:rsidR="00E900C3" w:rsidRPr="000C60C0" w14:paraId="3E79A479" w14:textId="77777777" w:rsidTr="00D3447B">
        <w:trPr>
          <w:trHeight w:val="47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56422CD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Walsh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, </w:t>
            </w: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006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28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BFBD5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CFFFD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RC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967BE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000-200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1CFC0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1FC821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176A0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, fluoxetin</w:t>
            </w:r>
            <w:r w:rsidR="00AD27EE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4B2E7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424D3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2.4(4.5)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2D9A1E5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C8AA8C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9.1(2.1)</w:t>
            </w:r>
          </w:p>
        </w:tc>
      </w:tr>
      <w:tr w:rsidR="00E900C3" w:rsidRPr="000C60C0" w14:paraId="6EF094CF" w14:textId="77777777" w:rsidTr="00D3447B">
        <w:trPr>
          <w:trHeight w:val="93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BA7890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541A26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200D5E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51A385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9F0110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9CA764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728BD9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, placebo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0FD1E8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987B82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4.2(4.5)</w:t>
            </w:r>
          </w:p>
        </w:tc>
        <w:tc>
          <w:tcPr>
            <w:tcW w:w="4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6B10EC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190E6B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8.4(1.6)</w:t>
            </w:r>
          </w:p>
        </w:tc>
      </w:tr>
      <w:tr w:rsidR="00E900C3" w:rsidRPr="000C60C0" w14:paraId="61628E55" w14:textId="77777777" w:rsidTr="00D3447B">
        <w:trPr>
          <w:trHeight w:val="47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89B33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Wang, 2011</w:t>
            </w:r>
            <w:r>
              <w:rPr>
                <w:rFonts w:ascii="Times New Roman" w:hAnsi="Times New Roman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 w:eastAsia="hu-HU"/>
              </w:rPr>
              <w:t>[79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3AD6C7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US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F2629F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CEA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625507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08D77C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BN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E38886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D6787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D94AC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164EF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E04D0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3F88DB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 </w:t>
            </w:r>
          </w:p>
        </w:tc>
      </w:tr>
      <w:tr w:rsidR="00E900C3" w:rsidRPr="000C60C0" w14:paraId="3BCE66A6" w14:textId="77777777" w:rsidTr="00D3447B">
        <w:trPr>
          <w:trHeight w:val="113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1CFB4AB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Watson, 201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30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6D2CC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ustrali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5BF59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EA2C6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004-2011</w:t>
            </w: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6B53C6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, BN, subjective B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DA6FD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4400743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-R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076A91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5</w:t>
            </w:r>
          </w:p>
        </w:tc>
        <w:tc>
          <w:tcPr>
            <w:tcW w:w="59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</w:tcPr>
          <w:p w14:paraId="4342762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5.0(5.9)</w:t>
            </w:r>
          </w:p>
        </w:tc>
        <w:tc>
          <w:tcPr>
            <w:tcW w:w="45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</w:tcPr>
          <w:p w14:paraId="67BCA8D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8%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4BA609A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6.0(1.4)</w:t>
            </w:r>
          </w:p>
        </w:tc>
      </w:tr>
      <w:tr w:rsidR="00E900C3" w:rsidRPr="000C60C0" w14:paraId="0DB16E57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844D39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76D15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494C4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FFDB3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089B94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94C68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C90822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-P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DE080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4</w:t>
            </w:r>
          </w:p>
        </w:tc>
        <w:tc>
          <w:tcPr>
            <w:tcW w:w="5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6E6EA0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5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3AD078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007937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6.1(1.4)</w:t>
            </w:r>
          </w:p>
        </w:tc>
      </w:tr>
      <w:tr w:rsidR="00E900C3" w:rsidRPr="000C60C0" w14:paraId="08F19AB6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AE2A9D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9B6E3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DFC8E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2A79F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D94E55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2F562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70919A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2A867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12</w:t>
            </w:r>
          </w:p>
        </w:tc>
        <w:tc>
          <w:tcPr>
            <w:tcW w:w="5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17673C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5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8456C1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A51A34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3.5(3.4)</w:t>
            </w:r>
          </w:p>
        </w:tc>
      </w:tr>
      <w:tr w:rsidR="00E900C3" w:rsidRPr="000C60C0" w14:paraId="7CB5C993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7C8E94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1A9DBE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C65EC9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D32DF4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3ACB95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44F96A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7C52454C" w14:textId="77777777" w:rsidR="00E900C3" w:rsidRPr="000C60C0" w:rsidRDefault="00AD27EE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S</w:t>
            </w:r>
            <w:r w:rsidR="00E900C3"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bjective B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B39784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8</w:t>
            </w:r>
          </w:p>
        </w:tc>
        <w:tc>
          <w:tcPr>
            <w:tcW w:w="5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6C75B5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5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908BB1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EFEB6C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21.1(2.5) </w:t>
            </w:r>
          </w:p>
        </w:tc>
      </w:tr>
      <w:tr w:rsidR="00E900C3" w:rsidRPr="000C60C0" w14:paraId="079C5336" w14:textId="77777777" w:rsidTr="00D3447B">
        <w:trPr>
          <w:trHeight w:val="47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650306D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Watson, 201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  <w:lang w:val="en-GB" w:eastAsia="hu-HU"/>
              </w:rPr>
              <w:t>[29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2A121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ustrali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04C7B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L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6F46C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004-200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FBCF3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, BN, EDNO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14A037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72ED4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06885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A9B55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25.2(9.5)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9DCF5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7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6286AF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15.9(1.4) </w:t>
            </w:r>
          </w:p>
        </w:tc>
      </w:tr>
      <w:tr w:rsidR="00E900C3" w:rsidRPr="000C60C0" w14:paraId="665087C6" w14:textId="77777777" w:rsidTr="00D3447B">
        <w:trPr>
          <w:trHeight w:val="71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330EB3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BBE04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984BC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9FE36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E4365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305B57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0EAA5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A9698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8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413FA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26.8(7.9)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3294B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5804E8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22.7(3.2) </w:t>
            </w:r>
          </w:p>
        </w:tc>
      </w:tr>
      <w:tr w:rsidR="00E900C3" w:rsidRPr="000C60C0" w14:paraId="7D16040A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A7599C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9897B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014B6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B78FC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13B6C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D59043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042DE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EDNO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61513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7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76104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25.5(8.5)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5AAD4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9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FB6A64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 xml:space="preserve">20.7(3.1) </w:t>
            </w:r>
          </w:p>
        </w:tc>
      </w:tr>
      <w:tr w:rsidR="00E900C3" w:rsidRPr="000C60C0" w14:paraId="415BB1C0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0A5FA2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A799FA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6ED9C9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49CE9B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2BE75A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FB5858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1CF71E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ll ED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E5205D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9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BB7995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6.0(8.4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D81B4E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9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40510A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0.8(3.8)</w:t>
            </w:r>
          </w:p>
        </w:tc>
      </w:tr>
      <w:tr w:rsidR="00E900C3" w:rsidRPr="000C60C0" w14:paraId="5C20DE39" w14:textId="77777777" w:rsidTr="00D3447B">
        <w:trPr>
          <w:trHeight w:val="47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75BEF49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Wilfley, 2008</w:t>
            </w:r>
            <w:r>
              <w:rPr>
                <w:rFonts w:ascii="Times New Roman" w:hAnsi="Times New Roman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 w:eastAsia="hu-HU"/>
              </w:rPr>
              <w:t>[48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BAC0B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7F0CC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LS (24 weeks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1B381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44A55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08827F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72FAE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, sibutramin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0FB87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5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24CF6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1.8(9.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35CB5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3C6C92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5.5(5.8)</w:t>
            </w:r>
          </w:p>
        </w:tc>
      </w:tr>
      <w:tr w:rsidR="00E900C3" w:rsidRPr="000C60C0" w14:paraId="3DE5AA2B" w14:textId="77777777" w:rsidTr="00D3447B">
        <w:trPr>
          <w:trHeight w:val="96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3FA1BD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0B70A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AEDBD9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D900F0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A9DFF2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A513834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8E60AF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, placebo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3F8B0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52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CC5A1E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42.1(9.9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4E1C9C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90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506B8A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36.3(5.5)</w:t>
            </w:r>
          </w:p>
        </w:tc>
      </w:tr>
      <w:tr w:rsidR="00E900C3" w:rsidRPr="000C60C0" w14:paraId="634059E3" w14:textId="77777777" w:rsidTr="00D3447B">
        <w:trPr>
          <w:trHeight w:val="184"/>
        </w:trPr>
        <w:tc>
          <w:tcPr>
            <w:tcW w:w="4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2EBDF78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 w:eastAsia="hu-HU"/>
              </w:rPr>
              <w:t>Williamson, 2001</w:t>
            </w:r>
            <w:r>
              <w:rPr>
                <w:rFonts w:ascii="Times New Roman" w:hAnsi="Times New Roman"/>
                <w:sz w:val="16"/>
                <w:szCs w:val="16"/>
                <w:lang w:val="en-GB" w:eastAsia="hu-HU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 w:eastAsia="hu-HU"/>
              </w:rPr>
              <w:t>[64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CCFF6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US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700A8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CE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51E37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-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9146F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, B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45D5F8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DSM-IV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26B56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, inpati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0A17E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43801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3.0(8.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969CC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80A03C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7.0(1.8)</w:t>
            </w:r>
          </w:p>
        </w:tc>
      </w:tr>
      <w:tr w:rsidR="00E900C3" w:rsidRPr="000C60C0" w14:paraId="5D6CC335" w14:textId="77777777" w:rsidTr="00D3447B">
        <w:trPr>
          <w:trHeight w:val="47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6C53CD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BB1895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AAF33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41F5E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826B5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B5BCD3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DC285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AN, day pati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058E5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31900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2.5(9.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6FCEF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C6297F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8.3(1.8)</w:t>
            </w:r>
          </w:p>
        </w:tc>
      </w:tr>
      <w:tr w:rsidR="00E900C3" w:rsidRPr="000C60C0" w14:paraId="2203200D" w14:textId="77777777" w:rsidTr="00D3447B">
        <w:trPr>
          <w:trHeight w:val="48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089B85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71FDF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29633E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D1324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8328E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2C44470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824A76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, inpati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6F7F8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7C8F7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8.0(10.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98F398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AC5D181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1.9(3.9)</w:t>
            </w:r>
          </w:p>
        </w:tc>
      </w:tr>
      <w:tr w:rsidR="00E900C3" w:rsidRPr="000C60C0" w14:paraId="525C948D" w14:textId="77777777" w:rsidTr="00D3447B">
        <w:trPr>
          <w:trHeight w:val="123"/>
        </w:trPr>
        <w:tc>
          <w:tcPr>
            <w:tcW w:w="4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CF1528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 w:eastAsia="hu-HU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0F92EDD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8791F3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F703E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05E68A7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0E18212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647B73F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N, day patient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84DB16C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7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79C454A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5.6(6.0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11B058B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4B08149" w14:textId="77777777" w:rsidR="00E900C3" w:rsidRPr="000C60C0" w:rsidRDefault="00E900C3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20.6(3.3)</w:t>
            </w:r>
          </w:p>
        </w:tc>
      </w:tr>
    </w:tbl>
    <w:p w14:paraId="5A30C64A" w14:textId="67BA7094" w:rsidR="00D3447B" w:rsidRDefault="00E900C3" w:rsidP="009C312B">
      <w:pPr>
        <w:tabs>
          <w:tab w:val="left" w:pos="706"/>
        </w:tabs>
      </w:pPr>
      <w:r w:rsidRPr="000C60C0">
        <w:rPr>
          <w:rFonts w:ascii="Times New Roman" w:hAnsi="Times New Roman"/>
          <w:sz w:val="20"/>
          <w:szCs w:val="20"/>
          <w:lang w:val="en-GB"/>
        </w:rPr>
        <w:t xml:space="preserve">AMI: adapted motivational interview, AN: anorexia nervosa, AN-R: anorexia nervosa restricting type, AN-P: anorexia nervosa </w:t>
      </w:r>
      <w:r>
        <w:rPr>
          <w:rFonts w:ascii="Times New Roman" w:hAnsi="Times New Roman"/>
          <w:sz w:val="20"/>
          <w:szCs w:val="20"/>
          <w:lang w:val="en-GB"/>
        </w:rPr>
        <w:t>purging</w:t>
      </w:r>
      <w:r w:rsidRPr="000C60C0">
        <w:rPr>
          <w:rFonts w:ascii="Times New Roman" w:hAnsi="Times New Roman"/>
          <w:sz w:val="20"/>
          <w:szCs w:val="20"/>
          <w:lang w:val="en-GB"/>
        </w:rPr>
        <w:t xml:space="preserve"> type, BED: binge eating disorder, BN: bulimia nervosa, CBT: cognitive behavioral therapy, CEA: cost-effectiveness analysis, CS: cross-sectional study, DA: database analysis, </w:t>
      </w:r>
      <w:r>
        <w:rPr>
          <w:rFonts w:ascii="Times New Roman" w:hAnsi="Times New Roman"/>
          <w:sz w:val="20"/>
          <w:szCs w:val="20"/>
          <w:lang w:val="en-GB"/>
        </w:rPr>
        <w:t xml:space="preserve">DSM: Diagnostic and Statistical Manual of Mental Disorders, </w:t>
      </w:r>
      <w:r w:rsidRPr="000C60C0">
        <w:rPr>
          <w:rFonts w:ascii="Times New Roman" w:hAnsi="Times New Roman"/>
          <w:sz w:val="20"/>
          <w:szCs w:val="20"/>
          <w:lang w:val="en-GB"/>
        </w:rPr>
        <w:t xml:space="preserve">EDNOS: eating disorder not otherwise specified, FTF-CBT: face-to-face cognitive behavioral therapy, </w:t>
      </w:r>
      <w:r>
        <w:rPr>
          <w:rFonts w:ascii="Times New Roman" w:hAnsi="Times New Roman"/>
          <w:sz w:val="20"/>
          <w:szCs w:val="20"/>
          <w:lang w:val="en-GB"/>
        </w:rPr>
        <w:t>ICD:</w:t>
      </w:r>
      <w:r w:rsidRPr="003F5871">
        <w:t xml:space="preserve"> </w:t>
      </w:r>
      <w:r w:rsidRPr="003F5871">
        <w:rPr>
          <w:rFonts w:ascii="Times New Roman" w:hAnsi="Times New Roman"/>
          <w:sz w:val="20"/>
          <w:szCs w:val="20"/>
          <w:lang w:val="en-GB"/>
        </w:rPr>
        <w:t>International Classification of Diseases</w:t>
      </w:r>
      <w:r>
        <w:rPr>
          <w:rFonts w:ascii="Times New Roman" w:hAnsi="Times New Roman"/>
          <w:sz w:val="20"/>
          <w:szCs w:val="20"/>
          <w:lang w:val="en-GB"/>
        </w:rPr>
        <w:t xml:space="preserve">, </w:t>
      </w:r>
      <w:r w:rsidRPr="000C60C0">
        <w:rPr>
          <w:rFonts w:ascii="Times New Roman" w:hAnsi="Times New Roman"/>
          <w:sz w:val="20"/>
          <w:szCs w:val="20"/>
          <w:lang w:val="en-GB"/>
        </w:rPr>
        <w:t>LS: longitudinal study, RBE: recurrent binge eating, TV-CBT: telemedicine cognitive behavioral therapy, UK: United Kingdom, US: United States</w:t>
      </w:r>
      <w:bookmarkStart w:id="0" w:name="_GoBack"/>
      <w:bookmarkEnd w:id="0"/>
    </w:p>
    <w:sectPr w:rsidR="00D3447B" w:rsidSect="009C312B">
      <w:headerReference w:type="defaul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3CDA21" w14:textId="77777777" w:rsidR="00470624" w:rsidRDefault="00470624" w:rsidP="00B879E7">
      <w:pPr>
        <w:spacing w:after="0" w:line="240" w:lineRule="auto"/>
      </w:pPr>
      <w:r>
        <w:separator/>
      </w:r>
    </w:p>
  </w:endnote>
  <w:endnote w:type="continuationSeparator" w:id="0">
    <w:p w14:paraId="6DB1BAD4" w14:textId="77777777" w:rsidR="00470624" w:rsidRDefault="00470624" w:rsidP="00B879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D88996" w14:textId="77777777" w:rsidR="00470624" w:rsidRDefault="00470624" w:rsidP="00B879E7">
      <w:pPr>
        <w:spacing w:after="0" w:line="240" w:lineRule="auto"/>
      </w:pPr>
      <w:r>
        <w:separator/>
      </w:r>
    </w:p>
  </w:footnote>
  <w:footnote w:type="continuationSeparator" w:id="0">
    <w:p w14:paraId="203992F1" w14:textId="77777777" w:rsidR="00470624" w:rsidRDefault="00470624" w:rsidP="00B879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F3E754" w14:textId="77777777" w:rsidR="00470624" w:rsidRDefault="0047062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915D27"/>
    <w:multiLevelType w:val="hybridMultilevel"/>
    <w:tmpl w:val="F2A671A6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A10AF3"/>
    <w:multiLevelType w:val="hybridMultilevel"/>
    <w:tmpl w:val="9B742A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851051E"/>
    <w:multiLevelType w:val="hybridMultilevel"/>
    <w:tmpl w:val="F02C83AA"/>
    <w:lvl w:ilvl="0" w:tplc="23FE3E88">
      <w:start w:val="1"/>
      <w:numFmt w:val="bullet"/>
      <w:lvlText w:val="-"/>
      <w:lvlJc w:val="left"/>
      <w:pPr>
        <w:ind w:left="360" w:hanging="27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">
    <w:nsid w:val="2A007084"/>
    <w:multiLevelType w:val="hybridMultilevel"/>
    <w:tmpl w:val="553A01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6A2A41"/>
    <w:multiLevelType w:val="hybridMultilevel"/>
    <w:tmpl w:val="1F4C26CE"/>
    <w:lvl w:ilvl="0" w:tplc="80FA95EC">
      <w:start w:val="1"/>
      <w:numFmt w:val="bullet"/>
      <w:lvlText w:val="-"/>
      <w:lvlJc w:val="left"/>
      <w:pPr>
        <w:ind w:left="45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5">
    <w:nsid w:val="514507BA"/>
    <w:multiLevelType w:val="hybridMultilevel"/>
    <w:tmpl w:val="6ADE2CCC"/>
    <w:lvl w:ilvl="0" w:tplc="040E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E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E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5B3545CE"/>
    <w:multiLevelType w:val="hybridMultilevel"/>
    <w:tmpl w:val="4C84CE02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E9709F9"/>
    <w:multiLevelType w:val="hybridMultilevel"/>
    <w:tmpl w:val="73CE0E48"/>
    <w:lvl w:ilvl="0" w:tplc="04090001">
      <w:start w:val="1"/>
      <w:numFmt w:val="bullet"/>
      <w:lvlText w:val=""/>
      <w:lvlJc w:val="left"/>
      <w:pPr>
        <w:ind w:left="216" w:hanging="12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8">
    <w:nsid w:val="67532E8E"/>
    <w:multiLevelType w:val="hybridMultilevel"/>
    <w:tmpl w:val="93FCCEA4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D81C25"/>
    <w:multiLevelType w:val="hybridMultilevel"/>
    <w:tmpl w:val="F0D0EDFE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485B31"/>
    <w:multiLevelType w:val="hybridMultilevel"/>
    <w:tmpl w:val="3FA4C6C8"/>
    <w:lvl w:ilvl="0" w:tplc="04090001">
      <w:start w:val="1"/>
      <w:numFmt w:val="bullet"/>
      <w:lvlText w:val=""/>
      <w:lvlJc w:val="left"/>
      <w:pPr>
        <w:ind w:left="142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6" w:hanging="360"/>
      </w:pPr>
      <w:rPr>
        <w:rFonts w:ascii="Wingdings" w:hAnsi="Wingdings" w:hint="default"/>
      </w:rPr>
    </w:lvl>
  </w:abstractNum>
  <w:abstractNum w:abstractNumId="11">
    <w:nsid w:val="6C913A39"/>
    <w:multiLevelType w:val="hybridMultilevel"/>
    <w:tmpl w:val="B7E8BF7A"/>
    <w:lvl w:ilvl="0" w:tplc="B6E88D58">
      <w:start w:val="1"/>
      <w:numFmt w:val="bullet"/>
      <w:lvlText w:val="-"/>
      <w:lvlJc w:val="left"/>
      <w:pPr>
        <w:ind w:left="216" w:hanging="126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2">
    <w:nsid w:val="769E6DCA"/>
    <w:multiLevelType w:val="hybridMultilevel"/>
    <w:tmpl w:val="431635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D626D45"/>
    <w:multiLevelType w:val="hybridMultilevel"/>
    <w:tmpl w:val="5B8A53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8"/>
  </w:num>
  <w:num w:numId="5">
    <w:abstractNumId w:val="0"/>
  </w:num>
  <w:num w:numId="6">
    <w:abstractNumId w:val="6"/>
  </w:num>
  <w:num w:numId="7">
    <w:abstractNumId w:val="9"/>
  </w:num>
  <w:num w:numId="8">
    <w:abstractNumId w:val="2"/>
  </w:num>
  <w:num w:numId="9">
    <w:abstractNumId w:val="11"/>
  </w:num>
  <w:num w:numId="10">
    <w:abstractNumId w:val="7"/>
  </w:num>
  <w:num w:numId="11">
    <w:abstractNumId w:val="3"/>
  </w:num>
  <w:num w:numId="12">
    <w:abstractNumId w:val="10"/>
  </w:num>
  <w:num w:numId="13">
    <w:abstractNumId w:val="13"/>
  </w:num>
  <w:num w:numId="14">
    <w:abstractNumId w:val="1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gh Tamas">
    <w15:presenceInfo w15:providerId="AD" w15:userId="S-1-5-21-2024238041-3618357249-1185092805-2154"/>
  </w15:person>
  <w15:person w15:author="Vokó Zoltán">
    <w15:presenceInfo w15:providerId="AD" w15:userId="S-1-5-21-2024238041-3618357249-1185092805-11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900C3"/>
    <w:rsid w:val="00007F3C"/>
    <w:rsid w:val="00017D58"/>
    <w:rsid w:val="00021759"/>
    <w:rsid w:val="0002364E"/>
    <w:rsid w:val="000335DA"/>
    <w:rsid w:val="00045413"/>
    <w:rsid w:val="0004623E"/>
    <w:rsid w:val="0005773B"/>
    <w:rsid w:val="000603AC"/>
    <w:rsid w:val="00065F6F"/>
    <w:rsid w:val="000761B6"/>
    <w:rsid w:val="00082DD7"/>
    <w:rsid w:val="0008339F"/>
    <w:rsid w:val="00086814"/>
    <w:rsid w:val="00092F38"/>
    <w:rsid w:val="00094619"/>
    <w:rsid w:val="000A45F2"/>
    <w:rsid w:val="000A593A"/>
    <w:rsid w:val="000B3E36"/>
    <w:rsid w:val="000D3CB4"/>
    <w:rsid w:val="000E0292"/>
    <w:rsid w:val="000E0A7E"/>
    <w:rsid w:val="000F361A"/>
    <w:rsid w:val="00103841"/>
    <w:rsid w:val="00122CED"/>
    <w:rsid w:val="001368D7"/>
    <w:rsid w:val="001379C4"/>
    <w:rsid w:val="00146520"/>
    <w:rsid w:val="00146697"/>
    <w:rsid w:val="001510C8"/>
    <w:rsid w:val="00153EC5"/>
    <w:rsid w:val="00166AEE"/>
    <w:rsid w:val="00166DBC"/>
    <w:rsid w:val="00182668"/>
    <w:rsid w:val="001835FF"/>
    <w:rsid w:val="001A6E3D"/>
    <w:rsid w:val="001B4F04"/>
    <w:rsid w:val="001C0021"/>
    <w:rsid w:val="001C6E72"/>
    <w:rsid w:val="001C6F78"/>
    <w:rsid w:val="001D162A"/>
    <w:rsid w:val="001D246A"/>
    <w:rsid w:val="001D3D8B"/>
    <w:rsid w:val="001F18AC"/>
    <w:rsid w:val="0020491A"/>
    <w:rsid w:val="00220E9B"/>
    <w:rsid w:val="002211B2"/>
    <w:rsid w:val="00237337"/>
    <w:rsid w:val="00252452"/>
    <w:rsid w:val="00256819"/>
    <w:rsid w:val="002645A7"/>
    <w:rsid w:val="00265E06"/>
    <w:rsid w:val="00280F14"/>
    <w:rsid w:val="00281BC0"/>
    <w:rsid w:val="00284183"/>
    <w:rsid w:val="002930B9"/>
    <w:rsid w:val="00296918"/>
    <w:rsid w:val="002A3854"/>
    <w:rsid w:val="002B1023"/>
    <w:rsid w:val="002C204C"/>
    <w:rsid w:val="002D72C5"/>
    <w:rsid w:val="002E752B"/>
    <w:rsid w:val="002F3B32"/>
    <w:rsid w:val="003073DF"/>
    <w:rsid w:val="003160CB"/>
    <w:rsid w:val="003247B9"/>
    <w:rsid w:val="003267D3"/>
    <w:rsid w:val="00331BFB"/>
    <w:rsid w:val="00350632"/>
    <w:rsid w:val="00364632"/>
    <w:rsid w:val="003658B3"/>
    <w:rsid w:val="0037143F"/>
    <w:rsid w:val="003808D3"/>
    <w:rsid w:val="00383CC3"/>
    <w:rsid w:val="003953CA"/>
    <w:rsid w:val="00396359"/>
    <w:rsid w:val="003A0079"/>
    <w:rsid w:val="003A44CD"/>
    <w:rsid w:val="003B41A0"/>
    <w:rsid w:val="00403185"/>
    <w:rsid w:val="004058FF"/>
    <w:rsid w:val="00415305"/>
    <w:rsid w:val="00431C67"/>
    <w:rsid w:val="004335DF"/>
    <w:rsid w:val="0044170A"/>
    <w:rsid w:val="00441791"/>
    <w:rsid w:val="00445BFB"/>
    <w:rsid w:val="0045021B"/>
    <w:rsid w:val="004578A4"/>
    <w:rsid w:val="00470624"/>
    <w:rsid w:val="0047658D"/>
    <w:rsid w:val="00480BCF"/>
    <w:rsid w:val="0048613D"/>
    <w:rsid w:val="00496B6D"/>
    <w:rsid w:val="004B1539"/>
    <w:rsid w:val="004B4404"/>
    <w:rsid w:val="004B56C4"/>
    <w:rsid w:val="004B7754"/>
    <w:rsid w:val="004C2F7C"/>
    <w:rsid w:val="004C3692"/>
    <w:rsid w:val="004D7E28"/>
    <w:rsid w:val="004E74CB"/>
    <w:rsid w:val="0050276A"/>
    <w:rsid w:val="00503206"/>
    <w:rsid w:val="005307AB"/>
    <w:rsid w:val="00533F28"/>
    <w:rsid w:val="0053558C"/>
    <w:rsid w:val="005477EA"/>
    <w:rsid w:val="0055318B"/>
    <w:rsid w:val="00554DBF"/>
    <w:rsid w:val="00564767"/>
    <w:rsid w:val="00571562"/>
    <w:rsid w:val="00586476"/>
    <w:rsid w:val="005A7463"/>
    <w:rsid w:val="005B249B"/>
    <w:rsid w:val="005B376B"/>
    <w:rsid w:val="005B3ABB"/>
    <w:rsid w:val="005D24CA"/>
    <w:rsid w:val="005D376F"/>
    <w:rsid w:val="005D3FD1"/>
    <w:rsid w:val="005E0CF8"/>
    <w:rsid w:val="00624FD0"/>
    <w:rsid w:val="006366E5"/>
    <w:rsid w:val="00640F9F"/>
    <w:rsid w:val="0064331A"/>
    <w:rsid w:val="00653DC4"/>
    <w:rsid w:val="00660606"/>
    <w:rsid w:val="00663F80"/>
    <w:rsid w:val="00687420"/>
    <w:rsid w:val="00693CA7"/>
    <w:rsid w:val="006A1165"/>
    <w:rsid w:val="006B4625"/>
    <w:rsid w:val="006C20B4"/>
    <w:rsid w:val="006E345E"/>
    <w:rsid w:val="007070ED"/>
    <w:rsid w:val="0071474B"/>
    <w:rsid w:val="007155EB"/>
    <w:rsid w:val="00727F46"/>
    <w:rsid w:val="007370CD"/>
    <w:rsid w:val="0077199F"/>
    <w:rsid w:val="007727F8"/>
    <w:rsid w:val="00773DE7"/>
    <w:rsid w:val="00787CB0"/>
    <w:rsid w:val="007E287D"/>
    <w:rsid w:val="007E44A8"/>
    <w:rsid w:val="007F5948"/>
    <w:rsid w:val="007F7957"/>
    <w:rsid w:val="00802F97"/>
    <w:rsid w:val="00811BFE"/>
    <w:rsid w:val="00815AEB"/>
    <w:rsid w:val="008307F6"/>
    <w:rsid w:val="008439DD"/>
    <w:rsid w:val="0085074E"/>
    <w:rsid w:val="00851458"/>
    <w:rsid w:val="008560AF"/>
    <w:rsid w:val="00880AAB"/>
    <w:rsid w:val="00890DCF"/>
    <w:rsid w:val="00893C55"/>
    <w:rsid w:val="008A5A03"/>
    <w:rsid w:val="008A7B5A"/>
    <w:rsid w:val="008B7FCA"/>
    <w:rsid w:val="008C2A95"/>
    <w:rsid w:val="008C5FC0"/>
    <w:rsid w:val="008C6526"/>
    <w:rsid w:val="008D3115"/>
    <w:rsid w:val="008E3FB2"/>
    <w:rsid w:val="008F16C5"/>
    <w:rsid w:val="008F3088"/>
    <w:rsid w:val="00902F18"/>
    <w:rsid w:val="00913221"/>
    <w:rsid w:val="0093609F"/>
    <w:rsid w:val="009373AC"/>
    <w:rsid w:val="00945EB9"/>
    <w:rsid w:val="00946888"/>
    <w:rsid w:val="00961083"/>
    <w:rsid w:val="00972B0C"/>
    <w:rsid w:val="00980EC7"/>
    <w:rsid w:val="00985222"/>
    <w:rsid w:val="0099385B"/>
    <w:rsid w:val="00996ECA"/>
    <w:rsid w:val="009A2301"/>
    <w:rsid w:val="009A47FB"/>
    <w:rsid w:val="009A55A7"/>
    <w:rsid w:val="009A6E84"/>
    <w:rsid w:val="009B5FB4"/>
    <w:rsid w:val="009C312B"/>
    <w:rsid w:val="009C4D66"/>
    <w:rsid w:val="009E5DEA"/>
    <w:rsid w:val="009E72D3"/>
    <w:rsid w:val="009F63CF"/>
    <w:rsid w:val="00A0429E"/>
    <w:rsid w:val="00A0626C"/>
    <w:rsid w:val="00A06558"/>
    <w:rsid w:val="00A136A3"/>
    <w:rsid w:val="00A149EE"/>
    <w:rsid w:val="00A3300A"/>
    <w:rsid w:val="00A349C7"/>
    <w:rsid w:val="00A43F93"/>
    <w:rsid w:val="00A513A8"/>
    <w:rsid w:val="00A64761"/>
    <w:rsid w:val="00A74805"/>
    <w:rsid w:val="00A84647"/>
    <w:rsid w:val="00A94192"/>
    <w:rsid w:val="00AA05C0"/>
    <w:rsid w:val="00AA690E"/>
    <w:rsid w:val="00AC113B"/>
    <w:rsid w:val="00AC160B"/>
    <w:rsid w:val="00AC452C"/>
    <w:rsid w:val="00AC7F0E"/>
    <w:rsid w:val="00AD27EE"/>
    <w:rsid w:val="00AD37F1"/>
    <w:rsid w:val="00AD510A"/>
    <w:rsid w:val="00AE2557"/>
    <w:rsid w:val="00AE7002"/>
    <w:rsid w:val="00AE74B4"/>
    <w:rsid w:val="00AE764D"/>
    <w:rsid w:val="00AF5CAC"/>
    <w:rsid w:val="00B037BB"/>
    <w:rsid w:val="00B120B3"/>
    <w:rsid w:val="00B12339"/>
    <w:rsid w:val="00B23A1E"/>
    <w:rsid w:val="00B349C7"/>
    <w:rsid w:val="00B747A7"/>
    <w:rsid w:val="00B74EBA"/>
    <w:rsid w:val="00B74F0D"/>
    <w:rsid w:val="00B879E7"/>
    <w:rsid w:val="00B87D4E"/>
    <w:rsid w:val="00B9352F"/>
    <w:rsid w:val="00BC482F"/>
    <w:rsid w:val="00BC6655"/>
    <w:rsid w:val="00BE6472"/>
    <w:rsid w:val="00BF264E"/>
    <w:rsid w:val="00C0258B"/>
    <w:rsid w:val="00C1112C"/>
    <w:rsid w:val="00C2135B"/>
    <w:rsid w:val="00C21B58"/>
    <w:rsid w:val="00C22C82"/>
    <w:rsid w:val="00C33171"/>
    <w:rsid w:val="00C4412A"/>
    <w:rsid w:val="00C500FF"/>
    <w:rsid w:val="00C52D04"/>
    <w:rsid w:val="00C63571"/>
    <w:rsid w:val="00C7400E"/>
    <w:rsid w:val="00C81549"/>
    <w:rsid w:val="00C842D1"/>
    <w:rsid w:val="00CA0797"/>
    <w:rsid w:val="00CA2F84"/>
    <w:rsid w:val="00CB169B"/>
    <w:rsid w:val="00CC4A75"/>
    <w:rsid w:val="00CE318B"/>
    <w:rsid w:val="00CE6CBE"/>
    <w:rsid w:val="00D1189C"/>
    <w:rsid w:val="00D16765"/>
    <w:rsid w:val="00D17E1F"/>
    <w:rsid w:val="00D229DB"/>
    <w:rsid w:val="00D32EAF"/>
    <w:rsid w:val="00D3392A"/>
    <w:rsid w:val="00D33F07"/>
    <w:rsid w:val="00D3447B"/>
    <w:rsid w:val="00D4648C"/>
    <w:rsid w:val="00D5062C"/>
    <w:rsid w:val="00D56391"/>
    <w:rsid w:val="00D619E8"/>
    <w:rsid w:val="00D638B4"/>
    <w:rsid w:val="00D6686A"/>
    <w:rsid w:val="00D674A9"/>
    <w:rsid w:val="00D73DB6"/>
    <w:rsid w:val="00D82A79"/>
    <w:rsid w:val="00DD59C7"/>
    <w:rsid w:val="00E1302B"/>
    <w:rsid w:val="00E208D1"/>
    <w:rsid w:val="00E4401F"/>
    <w:rsid w:val="00E47FEF"/>
    <w:rsid w:val="00E631D0"/>
    <w:rsid w:val="00E74BBF"/>
    <w:rsid w:val="00E900C3"/>
    <w:rsid w:val="00E91AF0"/>
    <w:rsid w:val="00E9396E"/>
    <w:rsid w:val="00E95877"/>
    <w:rsid w:val="00EC2E7A"/>
    <w:rsid w:val="00EC56DE"/>
    <w:rsid w:val="00ED2DA2"/>
    <w:rsid w:val="00ED3292"/>
    <w:rsid w:val="00ED4DCE"/>
    <w:rsid w:val="00ED7145"/>
    <w:rsid w:val="00EE1144"/>
    <w:rsid w:val="00EF4B3C"/>
    <w:rsid w:val="00F00257"/>
    <w:rsid w:val="00F00AF3"/>
    <w:rsid w:val="00F04AAE"/>
    <w:rsid w:val="00F102C5"/>
    <w:rsid w:val="00F13FFD"/>
    <w:rsid w:val="00F26C40"/>
    <w:rsid w:val="00F4117E"/>
    <w:rsid w:val="00F468FD"/>
    <w:rsid w:val="00F6255C"/>
    <w:rsid w:val="00F70854"/>
    <w:rsid w:val="00F71A96"/>
    <w:rsid w:val="00F803DB"/>
    <w:rsid w:val="00F81AFB"/>
    <w:rsid w:val="00F82F6A"/>
    <w:rsid w:val="00F94614"/>
    <w:rsid w:val="00FC27B0"/>
    <w:rsid w:val="00FC5F55"/>
    <w:rsid w:val="00FD00FF"/>
    <w:rsid w:val="00FD1BD5"/>
    <w:rsid w:val="00FD5F00"/>
    <w:rsid w:val="00FE6461"/>
    <w:rsid w:val="00FE7670"/>
    <w:rsid w:val="00FF6926"/>
    <w:rsid w:val="00FF7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0DF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0C3"/>
    <w:pPr>
      <w:spacing w:after="200" w:line="276" w:lineRule="auto"/>
    </w:pPr>
    <w:rPr>
      <w:rFonts w:ascii="Calibri" w:eastAsia="Calibri" w:hAnsi="Calibri" w:cs="Times New Roman"/>
      <w:lang w:val="hu-HU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900C3"/>
    <w:pPr>
      <w:keepNext/>
      <w:keepLines/>
      <w:spacing w:before="480" w:after="0"/>
      <w:jc w:val="center"/>
      <w:outlineLvl w:val="0"/>
    </w:pPr>
    <w:rPr>
      <w:rFonts w:eastAsia="Times New Roman"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900C3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900C3"/>
    <w:rPr>
      <w:rFonts w:ascii="Calibri" w:eastAsia="Times New Roman" w:hAnsi="Calibri" w:cs="Times New Roman"/>
      <w:bCs/>
      <w:sz w:val="28"/>
      <w:szCs w:val="28"/>
      <w:lang w:val="hu-HU"/>
    </w:rPr>
  </w:style>
  <w:style w:type="character" w:customStyle="1" w:styleId="Heading2Char">
    <w:name w:val="Heading 2 Char"/>
    <w:basedOn w:val="DefaultParagraphFont"/>
    <w:link w:val="Heading2"/>
    <w:uiPriority w:val="99"/>
    <w:rsid w:val="00E900C3"/>
    <w:rPr>
      <w:rFonts w:ascii="Cambria" w:eastAsia="Times New Roman" w:hAnsi="Cambria" w:cs="Times New Roman"/>
      <w:b/>
      <w:bCs/>
      <w:color w:val="4F81BD"/>
      <w:sz w:val="26"/>
      <w:szCs w:val="26"/>
      <w:lang w:val="hu-HU"/>
    </w:rPr>
  </w:style>
  <w:style w:type="paragraph" w:styleId="ListParagraph">
    <w:name w:val="List Paragraph"/>
    <w:basedOn w:val="Normal"/>
    <w:uiPriority w:val="99"/>
    <w:qFormat/>
    <w:rsid w:val="00E900C3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E900C3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E900C3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E900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0C3"/>
    <w:rPr>
      <w:rFonts w:ascii="Calibri" w:eastAsia="Calibri" w:hAnsi="Calibri" w:cs="Times New Roman"/>
      <w:lang w:val="hu-HU"/>
    </w:rPr>
  </w:style>
  <w:style w:type="paragraph" w:styleId="Footer">
    <w:name w:val="footer"/>
    <w:basedOn w:val="Normal"/>
    <w:link w:val="FooterChar"/>
    <w:uiPriority w:val="99"/>
    <w:rsid w:val="00E900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0C3"/>
    <w:rPr>
      <w:rFonts w:ascii="Calibri" w:eastAsia="Calibri" w:hAnsi="Calibri" w:cs="Times New Roman"/>
      <w:lang w:val="hu-HU"/>
    </w:rPr>
  </w:style>
  <w:style w:type="character" w:styleId="LineNumber">
    <w:name w:val="line number"/>
    <w:basedOn w:val="DefaultParagraphFont"/>
    <w:uiPriority w:val="99"/>
    <w:semiHidden/>
    <w:rsid w:val="00E900C3"/>
    <w:rPr>
      <w:rFonts w:cs="Times New Roman"/>
    </w:rPr>
  </w:style>
  <w:style w:type="character" w:styleId="HTMLCode">
    <w:name w:val="HTML Code"/>
    <w:basedOn w:val="DefaultParagraphFont"/>
    <w:uiPriority w:val="99"/>
    <w:semiHidden/>
    <w:rsid w:val="00E900C3"/>
    <w:rPr>
      <w:rFonts w:ascii="Courier New" w:hAnsi="Courier New" w:cs="Courier New"/>
      <w:sz w:val="20"/>
      <w:szCs w:val="20"/>
    </w:rPr>
  </w:style>
  <w:style w:type="character" w:customStyle="1" w:styleId="bold">
    <w:name w:val="bold"/>
    <w:basedOn w:val="DefaultParagraphFont"/>
    <w:uiPriority w:val="99"/>
    <w:rsid w:val="00E900C3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E900C3"/>
    <w:rPr>
      <w:rFonts w:eastAsia="Times New Roman" w:cs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00C3"/>
    <w:rPr>
      <w:rFonts w:ascii="Calibri" w:eastAsia="Times New Roman" w:hAnsi="Calibri" w:cs="Calibri"/>
      <w:sz w:val="20"/>
      <w:szCs w:val="20"/>
      <w:lang w:val="hu-HU"/>
    </w:rPr>
  </w:style>
  <w:style w:type="character" w:styleId="FootnoteReference">
    <w:name w:val="footnote reference"/>
    <w:basedOn w:val="DefaultParagraphFont"/>
    <w:uiPriority w:val="99"/>
    <w:semiHidden/>
    <w:rsid w:val="00E900C3"/>
    <w:rPr>
      <w:rFonts w:cs="Times New Roman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E900C3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E900C3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E900C3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E900C3"/>
    <w:rPr>
      <w:rFonts w:ascii="Calibri" w:eastAsia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rsid w:val="00E900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0C3"/>
    <w:rPr>
      <w:rFonts w:ascii="Tahoma" w:eastAsia="Calibri" w:hAnsi="Tahoma" w:cs="Tahoma"/>
      <w:sz w:val="16"/>
      <w:szCs w:val="16"/>
      <w:lang w:val="hu-HU"/>
    </w:rPr>
  </w:style>
  <w:style w:type="character" w:styleId="CommentReference">
    <w:name w:val="annotation reference"/>
    <w:basedOn w:val="DefaultParagraphFont"/>
    <w:uiPriority w:val="99"/>
    <w:rsid w:val="00E900C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E900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900C3"/>
    <w:rPr>
      <w:rFonts w:ascii="Calibri" w:eastAsia="Calibri" w:hAnsi="Calibri" w:cs="Times New Roman"/>
      <w:sz w:val="20"/>
      <w:szCs w:val="20"/>
      <w:lang w:val="hu-H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900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0C3"/>
    <w:rPr>
      <w:rFonts w:ascii="Calibri" w:eastAsia="Calibri" w:hAnsi="Calibri" w:cs="Times New Roman"/>
      <w:b/>
      <w:bCs/>
      <w:sz w:val="20"/>
      <w:szCs w:val="20"/>
      <w:lang w:val="hu-HU"/>
    </w:rPr>
  </w:style>
  <w:style w:type="paragraph" w:styleId="Revision">
    <w:name w:val="Revision"/>
    <w:hidden/>
    <w:uiPriority w:val="99"/>
    <w:semiHidden/>
    <w:rsid w:val="00E900C3"/>
    <w:pPr>
      <w:spacing w:after="0" w:line="240" w:lineRule="auto"/>
    </w:pPr>
    <w:rPr>
      <w:rFonts w:ascii="Calibri" w:eastAsia="Calibri" w:hAnsi="Calibri" w:cs="Times New Roman"/>
      <w:lang w:val="hu-HU"/>
    </w:rPr>
  </w:style>
  <w:style w:type="table" w:styleId="TableGrid">
    <w:name w:val="Table Grid"/>
    <w:basedOn w:val="TableNormal"/>
    <w:uiPriority w:val="39"/>
    <w:rsid w:val="00E900C3"/>
    <w:pPr>
      <w:spacing w:after="0" w:line="240" w:lineRule="auto"/>
    </w:pPr>
    <w:rPr>
      <w:rFonts w:ascii="Calibri" w:eastAsia="Calibri" w:hAnsi="Calibri" w:cs="Times New Roman"/>
      <w:sz w:val="20"/>
      <w:szCs w:val="20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emlista1">
    <w:name w:val="Nem lista1"/>
    <w:next w:val="NoList"/>
    <w:uiPriority w:val="99"/>
    <w:semiHidden/>
    <w:unhideWhenUsed/>
    <w:rsid w:val="00E900C3"/>
  </w:style>
  <w:style w:type="table" w:customStyle="1" w:styleId="Rcsostblzat1">
    <w:name w:val="Rácsos táblázat1"/>
    <w:basedOn w:val="TableNormal"/>
    <w:next w:val="TableGrid"/>
    <w:uiPriority w:val="59"/>
    <w:locked/>
    <w:rsid w:val="00E900C3"/>
    <w:pPr>
      <w:spacing w:after="0" w:line="240" w:lineRule="auto"/>
    </w:pPr>
    <w:rPr>
      <w:rFonts w:ascii="Calibri" w:eastAsia="Calibri" w:hAnsi="Calibri" w:cs="Times New Roman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2">
    <w:name w:val="Rácsos táblázat2"/>
    <w:basedOn w:val="TableNormal"/>
    <w:next w:val="TableGrid"/>
    <w:uiPriority w:val="59"/>
    <w:rsid w:val="00E900C3"/>
    <w:pPr>
      <w:spacing w:after="0" w:line="240" w:lineRule="auto"/>
    </w:pPr>
    <w:rPr>
      <w:rFonts w:ascii="Calibri" w:eastAsia="Calibri" w:hAnsi="Calibri" w:cs="Times New Roman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1Space">
    <w:name w:val="MS_1_Space"/>
    <w:basedOn w:val="Normal"/>
    <w:rsid w:val="00E900C3"/>
    <w:pPr>
      <w:spacing w:after="0" w:line="240" w:lineRule="auto"/>
    </w:pPr>
    <w:rPr>
      <w:rFonts w:ascii="Times New Roman" w:eastAsia="Times New Roman" w:hAnsi="Times New Roman"/>
      <w:sz w:val="24"/>
      <w:szCs w:val="20"/>
      <w:lang w:bidi="en-US"/>
    </w:rPr>
  </w:style>
  <w:style w:type="paragraph" w:customStyle="1" w:styleId="Default">
    <w:name w:val="Default"/>
    <w:rsid w:val="00E900C3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0A45F2"/>
  </w:style>
  <w:style w:type="character" w:styleId="BookTitle">
    <w:name w:val="Book Title"/>
    <w:basedOn w:val="DefaultParagraphFont"/>
    <w:uiPriority w:val="33"/>
    <w:qFormat/>
    <w:rsid w:val="00AD510A"/>
    <w:rPr>
      <w:b/>
      <w:bCs/>
      <w:smallCaps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0C3"/>
    <w:pPr>
      <w:spacing w:after="200" w:line="276" w:lineRule="auto"/>
    </w:pPr>
    <w:rPr>
      <w:rFonts w:ascii="Calibri" w:eastAsia="Calibri" w:hAnsi="Calibri" w:cs="Times New Roman"/>
      <w:lang w:val="hu-HU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900C3"/>
    <w:pPr>
      <w:keepNext/>
      <w:keepLines/>
      <w:spacing w:before="480" w:after="0"/>
      <w:jc w:val="center"/>
      <w:outlineLvl w:val="0"/>
    </w:pPr>
    <w:rPr>
      <w:rFonts w:eastAsia="Times New Roman"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900C3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900C3"/>
    <w:rPr>
      <w:rFonts w:ascii="Calibri" w:eastAsia="Times New Roman" w:hAnsi="Calibri" w:cs="Times New Roman"/>
      <w:bCs/>
      <w:sz w:val="28"/>
      <w:szCs w:val="28"/>
      <w:lang w:val="hu-HU"/>
    </w:rPr>
  </w:style>
  <w:style w:type="character" w:customStyle="1" w:styleId="Heading2Char">
    <w:name w:val="Heading 2 Char"/>
    <w:basedOn w:val="DefaultParagraphFont"/>
    <w:link w:val="Heading2"/>
    <w:uiPriority w:val="99"/>
    <w:rsid w:val="00E900C3"/>
    <w:rPr>
      <w:rFonts w:ascii="Cambria" w:eastAsia="Times New Roman" w:hAnsi="Cambria" w:cs="Times New Roman"/>
      <w:b/>
      <w:bCs/>
      <w:color w:val="4F81BD"/>
      <w:sz w:val="26"/>
      <w:szCs w:val="26"/>
      <w:lang w:val="hu-HU"/>
    </w:rPr>
  </w:style>
  <w:style w:type="paragraph" w:styleId="ListParagraph">
    <w:name w:val="List Paragraph"/>
    <w:basedOn w:val="Normal"/>
    <w:uiPriority w:val="99"/>
    <w:qFormat/>
    <w:rsid w:val="00E900C3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E900C3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E900C3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E900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0C3"/>
    <w:rPr>
      <w:rFonts w:ascii="Calibri" w:eastAsia="Calibri" w:hAnsi="Calibri" w:cs="Times New Roman"/>
      <w:lang w:val="hu-HU"/>
    </w:rPr>
  </w:style>
  <w:style w:type="paragraph" w:styleId="Footer">
    <w:name w:val="footer"/>
    <w:basedOn w:val="Normal"/>
    <w:link w:val="FooterChar"/>
    <w:uiPriority w:val="99"/>
    <w:rsid w:val="00E900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0C3"/>
    <w:rPr>
      <w:rFonts w:ascii="Calibri" w:eastAsia="Calibri" w:hAnsi="Calibri" w:cs="Times New Roman"/>
      <w:lang w:val="hu-HU"/>
    </w:rPr>
  </w:style>
  <w:style w:type="character" w:styleId="LineNumber">
    <w:name w:val="line number"/>
    <w:basedOn w:val="DefaultParagraphFont"/>
    <w:uiPriority w:val="99"/>
    <w:semiHidden/>
    <w:rsid w:val="00E900C3"/>
    <w:rPr>
      <w:rFonts w:cs="Times New Roman"/>
    </w:rPr>
  </w:style>
  <w:style w:type="character" w:styleId="HTMLCode">
    <w:name w:val="HTML Code"/>
    <w:basedOn w:val="DefaultParagraphFont"/>
    <w:uiPriority w:val="99"/>
    <w:semiHidden/>
    <w:rsid w:val="00E900C3"/>
    <w:rPr>
      <w:rFonts w:ascii="Courier New" w:hAnsi="Courier New" w:cs="Courier New"/>
      <w:sz w:val="20"/>
      <w:szCs w:val="20"/>
    </w:rPr>
  </w:style>
  <w:style w:type="character" w:customStyle="1" w:styleId="bold">
    <w:name w:val="bold"/>
    <w:basedOn w:val="DefaultParagraphFont"/>
    <w:uiPriority w:val="99"/>
    <w:rsid w:val="00E900C3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E900C3"/>
    <w:rPr>
      <w:rFonts w:eastAsia="Times New Roman" w:cs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00C3"/>
    <w:rPr>
      <w:rFonts w:ascii="Calibri" w:eastAsia="Times New Roman" w:hAnsi="Calibri" w:cs="Calibri"/>
      <w:sz w:val="20"/>
      <w:szCs w:val="20"/>
      <w:lang w:val="hu-HU"/>
    </w:rPr>
  </w:style>
  <w:style w:type="character" w:styleId="FootnoteReference">
    <w:name w:val="footnote reference"/>
    <w:basedOn w:val="DefaultParagraphFont"/>
    <w:uiPriority w:val="99"/>
    <w:semiHidden/>
    <w:rsid w:val="00E900C3"/>
    <w:rPr>
      <w:rFonts w:cs="Times New Roman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E900C3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E900C3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E900C3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E900C3"/>
    <w:rPr>
      <w:rFonts w:ascii="Calibri" w:eastAsia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rsid w:val="00E900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0C3"/>
    <w:rPr>
      <w:rFonts w:ascii="Tahoma" w:eastAsia="Calibri" w:hAnsi="Tahoma" w:cs="Tahoma"/>
      <w:sz w:val="16"/>
      <w:szCs w:val="16"/>
      <w:lang w:val="hu-HU"/>
    </w:rPr>
  </w:style>
  <w:style w:type="character" w:styleId="CommentReference">
    <w:name w:val="annotation reference"/>
    <w:basedOn w:val="DefaultParagraphFont"/>
    <w:uiPriority w:val="99"/>
    <w:rsid w:val="00E900C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E900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900C3"/>
    <w:rPr>
      <w:rFonts w:ascii="Calibri" w:eastAsia="Calibri" w:hAnsi="Calibri" w:cs="Times New Roman"/>
      <w:sz w:val="20"/>
      <w:szCs w:val="20"/>
      <w:lang w:val="hu-H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900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0C3"/>
    <w:rPr>
      <w:rFonts w:ascii="Calibri" w:eastAsia="Calibri" w:hAnsi="Calibri" w:cs="Times New Roman"/>
      <w:b/>
      <w:bCs/>
      <w:sz w:val="20"/>
      <w:szCs w:val="20"/>
      <w:lang w:val="hu-HU"/>
    </w:rPr>
  </w:style>
  <w:style w:type="paragraph" w:styleId="Revision">
    <w:name w:val="Revision"/>
    <w:hidden/>
    <w:uiPriority w:val="99"/>
    <w:semiHidden/>
    <w:rsid w:val="00E900C3"/>
    <w:pPr>
      <w:spacing w:after="0" w:line="240" w:lineRule="auto"/>
    </w:pPr>
    <w:rPr>
      <w:rFonts w:ascii="Calibri" w:eastAsia="Calibri" w:hAnsi="Calibri" w:cs="Times New Roman"/>
      <w:lang w:val="hu-HU"/>
    </w:rPr>
  </w:style>
  <w:style w:type="table" w:styleId="TableGrid">
    <w:name w:val="Table Grid"/>
    <w:basedOn w:val="TableNormal"/>
    <w:uiPriority w:val="39"/>
    <w:rsid w:val="00E900C3"/>
    <w:pPr>
      <w:spacing w:after="0" w:line="240" w:lineRule="auto"/>
    </w:pPr>
    <w:rPr>
      <w:rFonts w:ascii="Calibri" w:eastAsia="Calibri" w:hAnsi="Calibri" w:cs="Times New Roman"/>
      <w:sz w:val="20"/>
      <w:szCs w:val="20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emlista1">
    <w:name w:val="Nem lista1"/>
    <w:next w:val="NoList"/>
    <w:uiPriority w:val="99"/>
    <w:semiHidden/>
    <w:unhideWhenUsed/>
    <w:rsid w:val="00E900C3"/>
  </w:style>
  <w:style w:type="table" w:customStyle="1" w:styleId="Rcsostblzat1">
    <w:name w:val="Rácsos táblázat1"/>
    <w:basedOn w:val="TableNormal"/>
    <w:next w:val="TableGrid"/>
    <w:uiPriority w:val="59"/>
    <w:locked/>
    <w:rsid w:val="00E900C3"/>
    <w:pPr>
      <w:spacing w:after="0" w:line="240" w:lineRule="auto"/>
    </w:pPr>
    <w:rPr>
      <w:rFonts w:ascii="Calibri" w:eastAsia="Calibri" w:hAnsi="Calibri" w:cs="Times New Roman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2">
    <w:name w:val="Rácsos táblázat2"/>
    <w:basedOn w:val="TableNormal"/>
    <w:next w:val="TableGrid"/>
    <w:uiPriority w:val="59"/>
    <w:rsid w:val="00E900C3"/>
    <w:pPr>
      <w:spacing w:after="0" w:line="240" w:lineRule="auto"/>
    </w:pPr>
    <w:rPr>
      <w:rFonts w:ascii="Calibri" w:eastAsia="Calibri" w:hAnsi="Calibri" w:cs="Times New Roman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1Space">
    <w:name w:val="MS_1_Space"/>
    <w:basedOn w:val="Normal"/>
    <w:rsid w:val="00E900C3"/>
    <w:pPr>
      <w:spacing w:after="0" w:line="240" w:lineRule="auto"/>
    </w:pPr>
    <w:rPr>
      <w:rFonts w:ascii="Times New Roman" w:eastAsia="Times New Roman" w:hAnsi="Times New Roman"/>
      <w:sz w:val="24"/>
      <w:szCs w:val="20"/>
      <w:lang w:bidi="en-US"/>
    </w:rPr>
  </w:style>
  <w:style w:type="paragraph" w:customStyle="1" w:styleId="Default">
    <w:name w:val="Default"/>
    <w:rsid w:val="00E900C3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0A45F2"/>
  </w:style>
  <w:style w:type="character" w:styleId="BookTitle">
    <w:name w:val="Book Title"/>
    <w:basedOn w:val="DefaultParagraphFont"/>
    <w:uiPriority w:val="33"/>
    <w:qFormat/>
    <w:rsid w:val="00AD510A"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48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microsoft.com/office/2011/relationships/people" Target="people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91307BCC75D945B24D0D2CE58E278D" ma:contentTypeVersion="0" ma:contentTypeDescription="Create a new document." ma:contentTypeScope="" ma:versionID="e53c532325d9a2eb9513d7636ef4c207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56D6F57-3587-4648-BA56-1887581678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57F1251-EA79-4103-87DC-14AEC1BD2C5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4AC28D-E197-49E9-8434-664F69B42202}">
  <ds:schemaRefs>
    <ds:schemaRef ds:uri="http://purl.org/dc/terms/"/>
    <ds:schemaRef ds:uri="http://schemas.microsoft.com/office/2006/metadata/properties"/>
    <ds:schemaRef ds:uri="http://purl.org/dc/dcmitype/"/>
    <ds:schemaRef ds:uri="http://purl.org/dc/elements/1.1/"/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6</Pages>
  <Words>1508</Words>
  <Characters>8597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Media USA</Company>
  <LinksUpToDate>false</LinksUpToDate>
  <CharactersWithSpaces>10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h Tamas</dc:creator>
  <cp:lastModifiedBy>Admin</cp:lastModifiedBy>
  <cp:revision>8</cp:revision>
  <dcterms:created xsi:type="dcterms:W3CDTF">2016-01-15T07:20:00Z</dcterms:created>
  <dcterms:modified xsi:type="dcterms:W3CDTF">2016-02-01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91307BCC75D945B24D0D2CE58E278D</vt:lpwstr>
  </property>
</Properties>
</file>